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B6493" w14:textId="77777777" w:rsidR="00CD3B40" w:rsidRPr="00CD3B40" w:rsidRDefault="00CD3B40" w:rsidP="00CD3B40">
      <w:pPr>
        <w:ind w:hanging="450"/>
      </w:pPr>
      <w:r w:rsidRPr="00CD3B40">
        <w:rPr>
          <w:b/>
          <w:bCs/>
        </w:rPr>
        <w:t>Supplemental Table 1.</w:t>
      </w:r>
      <w:r w:rsidRPr="00CD3B40">
        <w:t xml:space="preserve"> Servings of Food Groups in the USDA Healthy Mediterranean-Style Dietary Pattern and Study Diets</w:t>
      </w:r>
    </w:p>
    <w:p w14:paraId="1D0E33D2" w14:textId="77777777" w:rsidR="00CD3B40" w:rsidRPr="00CD3B40" w:rsidRDefault="00CD3B40" w:rsidP="00CD3B40">
      <w:pPr>
        <w:ind w:hanging="450"/>
      </w:pPr>
    </w:p>
    <w:tbl>
      <w:tblPr>
        <w:tblW w:w="13320" w:type="dxa"/>
        <w:tblInd w:w="-185" w:type="dxa"/>
        <w:tblLook w:val="04A0" w:firstRow="1" w:lastRow="0" w:firstColumn="1" w:lastColumn="0" w:noHBand="0" w:noVBand="1"/>
      </w:tblPr>
      <w:tblGrid>
        <w:gridCol w:w="4950"/>
        <w:gridCol w:w="1440"/>
        <w:gridCol w:w="1440"/>
        <w:gridCol w:w="1350"/>
        <w:gridCol w:w="1350"/>
        <w:gridCol w:w="1440"/>
        <w:gridCol w:w="1350"/>
      </w:tblGrid>
      <w:tr w:rsidR="00CD3B40" w:rsidRPr="00690C9D" w14:paraId="4129D02E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4E6BFA7" w14:textId="77777777" w:rsidR="00CD3B40" w:rsidRPr="00690C9D" w:rsidRDefault="00CD3B40" w:rsidP="0035336D">
            <w:pPr>
              <w:jc w:val="center"/>
              <w:rPr>
                <w:color w:val="000000"/>
                <w:sz w:val="32"/>
                <w:szCs w:val="32"/>
                <w:vertAlign w:val="superscript"/>
              </w:rPr>
            </w:pPr>
            <w:r w:rsidRPr="00690C9D">
              <w:rPr>
                <w:color w:val="000000"/>
                <w:sz w:val="32"/>
                <w:szCs w:val="32"/>
              </w:rPr>
              <w:t> Dietary Pattern Calorie Level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35344A1" w14:textId="77777777" w:rsidR="00CD3B40" w:rsidRPr="00690C9D" w:rsidRDefault="00CD3B40" w:rsidP="0035336D">
            <w:pPr>
              <w:jc w:val="center"/>
              <w:rPr>
                <w:color w:val="000000"/>
                <w:sz w:val="32"/>
                <w:szCs w:val="32"/>
              </w:rPr>
            </w:pPr>
            <w:r w:rsidRPr="00690C9D">
              <w:rPr>
                <w:color w:val="000000"/>
                <w:sz w:val="32"/>
                <w:szCs w:val="32"/>
              </w:rPr>
              <w:t xml:space="preserve">2,000 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C7CC1F6" w14:textId="77777777" w:rsidR="00CD3B40" w:rsidRPr="00690C9D" w:rsidRDefault="00CD3B40" w:rsidP="0035336D">
            <w:pPr>
              <w:jc w:val="center"/>
              <w:rPr>
                <w:color w:val="000000"/>
                <w:sz w:val="32"/>
                <w:szCs w:val="32"/>
              </w:rPr>
            </w:pPr>
            <w:r w:rsidRPr="00690C9D">
              <w:rPr>
                <w:color w:val="000000"/>
                <w:sz w:val="32"/>
                <w:szCs w:val="32"/>
              </w:rPr>
              <w:t xml:space="preserve">2,400 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929BC4E" w14:textId="77777777" w:rsidR="00CD3B40" w:rsidRPr="00690C9D" w:rsidRDefault="00CD3B40" w:rsidP="0035336D">
            <w:pPr>
              <w:jc w:val="center"/>
              <w:rPr>
                <w:color w:val="000000"/>
                <w:sz w:val="32"/>
                <w:szCs w:val="32"/>
              </w:rPr>
            </w:pPr>
            <w:r w:rsidRPr="00690C9D">
              <w:rPr>
                <w:color w:val="000000"/>
                <w:sz w:val="32"/>
                <w:szCs w:val="32"/>
              </w:rPr>
              <w:t xml:space="preserve">2,800 </w:t>
            </w:r>
          </w:p>
        </w:tc>
      </w:tr>
      <w:tr w:rsidR="00CD3B40" w:rsidRPr="00690C9D" w14:paraId="1C8E5836" w14:textId="77777777" w:rsidTr="00A13B9B">
        <w:trPr>
          <w:trHeight w:val="320"/>
        </w:trPr>
        <w:tc>
          <w:tcPr>
            <w:tcW w:w="4950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585D" w14:textId="77777777" w:rsidR="00CD3B40" w:rsidRPr="00690C9D" w:rsidRDefault="00CD3B40" w:rsidP="0035336D">
            <w:pPr>
              <w:rPr>
                <w:color w:val="000000"/>
                <w:vertAlign w:val="superscript"/>
              </w:rPr>
            </w:pPr>
            <w:r w:rsidRPr="00690C9D">
              <w:rPr>
                <w:color w:val="000000"/>
              </w:rPr>
              <w:t>Food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D7F5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 xml:space="preserve">USDA </w:t>
            </w:r>
          </w:p>
          <w:p w14:paraId="668F8255" w14:textId="77777777" w:rsidR="00CD3B40" w:rsidRPr="00690C9D" w:rsidRDefault="00CD3B40" w:rsidP="0035336D">
            <w:pPr>
              <w:jc w:val="center"/>
              <w:rPr>
                <w:color w:val="000000"/>
                <w:vertAlign w:val="superscript"/>
              </w:rPr>
            </w:pPr>
            <w:r w:rsidRPr="00690C9D">
              <w:rPr>
                <w:color w:val="000000"/>
              </w:rPr>
              <w:t>Med-</w:t>
            </w:r>
            <w:proofErr w:type="spellStart"/>
            <w:r w:rsidRPr="00690C9D">
              <w:rPr>
                <w:color w:val="000000"/>
              </w:rPr>
              <w:t>HDP</w:t>
            </w:r>
            <w:r w:rsidRPr="00690C9D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7D6C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 xml:space="preserve">Study </w:t>
            </w:r>
          </w:p>
          <w:p w14:paraId="3847CA0A" w14:textId="77777777" w:rsidR="00CD3B40" w:rsidRPr="00690C9D" w:rsidRDefault="00CD3B40" w:rsidP="0035336D">
            <w:pPr>
              <w:jc w:val="center"/>
              <w:rPr>
                <w:color w:val="000000"/>
                <w:vertAlign w:val="superscript"/>
              </w:rPr>
            </w:pPr>
            <w:r w:rsidRPr="00690C9D">
              <w:rPr>
                <w:color w:val="000000"/>
              </w:rPr>
              <w:t>Med-</w:t>
            </w:r>
            <w:proofErr w:type="spellStart"/>
            <w:r w:rsidRPr="00690C9D">
              <w:rPr>
                <w:color w:val="000000"/>
              </w:rPr>
              <w:t>HDP</w:t>
            </w:r>
            <w:r w:rsidRPr="00690C9D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C67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 xml:space="preserve">USDA </w:t>
            </w:r>
          </w:p>
          <w:p w14:paraId="78B16F9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d-HD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3E1CE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 xml:space="preserve">Study </w:t>
            </w:r>
          </w:p>
          <w:p w14:paraId="77CA7AC4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d-HD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B6B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 xml:space="preserve">USDA </w:t>
            </w:r>
          </w:p>
          <w:p w14:paraId="5472CB6B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d-HD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2BD82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 xml:space="preserve">Study </w:t>
            </w:r>
          </w:p>
          <w:p w14:paraId="455D04CF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d-HDP</w:t>
            </w:r>
          </w:p>
        </w:tc>
      </w:tr>
      <w:tr w:rsidR="00CD3B40" w:rsidRPr="00690C9D" w14:paraId="1F215DC4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CF62" w14:textId="77777777" w:rsidR="00CD3B40" w:rsidRPr="00690C9D" w:rsidRDefault="00CD3B40" w:rsidP="0035336D">
            <w:pPr>
              <w:rPr>
                <w:color w:val="000000"/>
              </w:rPr>
            </w:pPr>
            <w:r w:rsidRPr="00690C9D">
              <w:rPr>
                <w:color w:val="000000"/>
              </w:rPr>
              <w:t>Vegetables (total), c-eq/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AC2F" w14:textId="77777777" w:rsidR="00CD3B40" w:rsidRPr="00690C9D" w:rsidRDefault="00CD3B40" w:rsidP="0035336D">
            <w:pPr>
              <w:jc w:val="center"/>
              <w:rPr>
                <w:color w:val="000000"/>
                <w:vertAlign w:val="superscript"/>
              </w:rPr>
            </w:pPr>
            <w:r w:rsidRPr="00690C9D">
              <w:rPr>
                <w:color w:val="000000"/>
              </w:rPr>
              <w:t>2.5</w:t>
            </w:r>
            <w:r w:rsidRPr="00690C9D">
              <w:rPr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48C9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2C52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35CE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0EE1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6AEEB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.5</w:t>
            </w:r>
          </w:p>
        </w:tc>
      </w:tr>
      <w:tr w:rsidR="00CD3B40" w:rsidRPr="00690C9D" w14:paraId="070E4E9C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6ED5C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Dark-green (c-eq/wk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CD55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1CB1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65D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34D6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CB02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300B1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</w:t>
            </w:r>
          </w:p>
        </w:tc>
      </w:tr>
      <w:tr w:rsidR="00CD3B40" w:rsidRPr="00690C9D" w14:paraId="02CD8E61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7503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Red and orange (c-eq/wk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D2B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ECDC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6BBF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43E3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079F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51C5B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.5</w:t>
            </w:r>
          </w:p>
        </w:tc>
      </w:tr>
      <w:tr w:rsidR="00CD3B40" w:rsidRPr="00690C9D" w14:paraId="6C0684EB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BF03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Legumes (beans and peas) (c-eq/wk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8A2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06750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86425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B17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DE47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329C6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</w:tr>
      <w:tr w:rsidR="00CD3B40" w:rsidRPr="00690C9D" w14:paraId="736129EA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0C1A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Starchy vegetables (c-eq/wk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2E77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27016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2C234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FFEF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52C2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EBBA3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.5</w:t>
            </w:r>
          </w:p>
        </w:tc>
      </w:tr>
      <w:tr w:rsidR="00CD3B40" w:rsidRPr="00690C9D" w14:paraId="5E446AE3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DDB5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Other vegetables (c-eq/wk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5195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791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A838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5B02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66CB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D5862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</w:t>
            </w:r>
          </w:p>
        </w:tc>
      </w:tr>
      <w:tr w:rsidR="00CD3B40" w:rsidRPr="00690C9D" w14:paraId="2F37EC18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564A7" w14:textId="77777777" w:rsidR="00CD3B40" w:rsidRPr="00690C9D" w:rsidRDefault="00CD3B40" w:rsidP="0035336D">
            <w:pPr>
              <w:rPr>
                <w:color w:val="000000"/>
              </w:rPr>
            </w:pPr>
            <w:r w:rsidRPr="00690C9D">
              <w:rPr>
                <w:color w:val="000000"/>
              </w:rPr>
              <w:t>Fruits (total), c-eq/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1A83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BDC7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4FE0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3812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5A909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29556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</w:tr>
      <w:tr w:rsidR="00CD3B40" w:rsidRPr="00690C9D" w14:paraId="4FB803D3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251F" w14:textId="77777777" w:rsidR="00CD3B40" w:rsidRPr="00690C9D" w:rsidRDefault="00CD3B40" w:rsidP="0035336D">
            <w:pPr>
              <w:rPr>
                <w:color w:val="000000"/>
              </w:rPr>
            </w:pPr>
            <w:r w:rsidRPr="00690C9D">
              <w:rPr>
                <w:color w:val="000000"/>
              </w:rPr>
              <w:t>Grains (total), oz-eq/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C5E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28FE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862D8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D9F3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252E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130C0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.5</w:t>
            </w:r>
          </w:p>
        </w:tc>
      </w:tr>
      <w:tr w:rsidR="00CD3B40" w:rsidRPr="00690C9D" w14:paraId="217A0C35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799D4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Whole grains (oz-eq/day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5499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51B8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B50C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3F7C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065B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C00DE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</w:tr>
      <w:tr w:rsidR="00CD3B40" w:rsidRPr="00690C9D" w14:paraId="097E423E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12A3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Refined grains (oz-eq/day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ED8B2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0A91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37B8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358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F6CC4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C6F80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</w:t>
            </w:r>
          </w:p>
        </w:tc>
      </w:tr>
      <w:tr w:rsidR="00CD3B40" w:rsidRPr="00690C9D" w14:paraId="14FFFE20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F59A" w14:textId="77777777" w:rsidR="00CD3B40" w:rsidRPr="00690C9D" w:rsidRDefault="00CD3B40" w:rsidP="0035336D">
            <w:pPr>
              <w:rPr>
                <w:color w:val="000000"/>
              </w:rPr>
            </w:pPr>
            <w:r w:rsidRPr="00690C9D">
              <w:rPr>
                <w:color w:val="000000"/>
              </w:rPr>
              <w:t>Dairy, c-eq/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F950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2447C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1B64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9BD11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2B0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AEDC1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5</w:t>
            </w:r>
          </w:p>
        </w:tc>
      </w:tr>
      <w:tr w:rsidR="00CD3B40" w:rsidRPr="00690C9D" w14:paraId="2CDD47C7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D283" w14:textId="77777777" w:rsidR="00CD3B40" w:rsidRPr="00690C9D" w:rsidRDefault="00CD3B40" w:rsidP="0035336D">
            <w:pPr>
              <w:rPr>
                <w:color w:val="000000"/>
              </w:rPr>
            </w:pPr>
            <w:r w:rsidRPr="00690C9D">
              <w:rPr>
                <w:color w:val="000000"/>
              </w:rPr>
              <w:t>Protein foods, oz-eq/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D0F9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8AB8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B7967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45F9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24E53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3C370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.5</w:t>
            </w:r>
          </w:p>
        </w:tc>
      </w:tr>
      <w:tr w:rsidR="00CD3B40" w:rsidRPr="00690C9D" w14:paraId="6BD91091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75796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Seafood (oz-eq/wk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7FB78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70C9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B39E6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9111C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2FDE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3498B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7</w:t>
            </w:r>
          </w:p>
        </w:tc>
      </w:tr>
      <w:tr w:rsidR="00CD3B40" w:rsidRPr="00690C9D" w14:paraId="15B17AA8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D77ED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Meats, poultry, eggs (oz-eq/wk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E6C47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CDEF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5605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1AB99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2.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0E5BF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3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AB013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4.5</w:t>
            </w:r>
          </w:p>
        </w:tc>
      </w:tr>
      <w:tr w:rsidR="00CD3B40" w:rsidRPr="00690C9D" w14:paraId="0E4579D8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49E2" w14:textId="77777777" w:rsidR="00CD3B40" w:rsidRPr="00690C9D" w:rsidRDefault="00CD3B40" w:rsidP="0035336D">
            <w:pPr>
              <w:ind w:firstLineChars="200" w:firstLine="480"/>
              <w:rPr>
                <w:color w:val="000000"/>
              </w:rPr>
            </w:pPr>
            <w:r w:rsidRPr="00690C9D">
              <w:rPr>
                <w:color w:val="000000"/>
              </w:rPr>
              <w:t>Nuts, seeds, soy (oz-eq/wk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4E8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3CD5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8766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153F4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BA3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BA713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.5</w:t>
            </w:r>
          </w:p>
        </w:tc>
      </w:tr>
      <w:tr w:rsidR="00CD3B40" w:rsidRPr="00690C9D" w14:paraId="3E867E79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0333" w14:textId="77777777" w:rsidR="00CD3B40" w:rsidRPr="00690C9D" w:rsidRDefault="00CD3B40" w:rsidP="0035336D">
            <w:pPr>
              <w:rPr>
                <w:color w:val="000000"/>
              </w:rPr>
            </w:pPr>
            <w:r w:rsidRPr="00690C9D">
              <w:rPr>
                <w:color w:val="000000"/>
              </w:rPr>
              <w:t>Oils, g/da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8A0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FC59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1.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C443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27B1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5739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11E5C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1.5</w:t>
            </w:r>
          </w:p>
        </w:tc>
      </w:tr>
      <w:tr w:rsidR="00CD3B40" w:rsidRPr="00690C9D" w14:paraId="65815CAC" w14:textId="77777777" w:rsidTr="00A13B9B">
        <w:trPr>
          <w:trHeight w:val="320"/>
        </w:trPr>
        <w:tc>
          <w:tcPr>
            <w:tcW w:w="49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B3A2" w14:textId="77777777" w:rsidR="00CD3B40" w:rsidRPr="00690C9D" w:rsidRDefault="00CD3B40" w:rsidP="0035336D">
            <w:pPr>
              <w:rPr>
                <w:color w:val="000000"/>
              </w:rPr>
            </w:pPr>
            <w:r w:rsidRPr="00690C9D">
              <w:rPr>
                <w:color w:val="000000"/>
              </w:rPr>
              <w:t>Limit on calories for other use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E3939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6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624B7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1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2E43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0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9982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13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FC98D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50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3D7FA" w14:textId="77777777" w:rsidR="00CD3B40" w:rsidRPr="00690C9D" w:rsidRDefault="00CD3B40" w:rsidP="0035336D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17</w:t>
            </w:r>
          </w:p>
        </w:tc>
      </w:tr>
    </w:tbl>
    <w:p w14:paraId="2ECD1DEF" w14:textId="77777777" w:rsidR="00CD3B40" w:rsidRPr="00A13B9B" w:rsidRDefault="00CD3B40" w:rsidP="00CD3B40">
      <w:pPr>
        <w:ind w:hanging="450"/>
        <w:rPr>
          <w:rFonts w:ascii="Palatino" w:hAnsi="Palatino"/>
          <w:sz w:val="20"/>
          <w:szCs w:val="20"/>
        </w:rPr>
      </w:pPr>
      <w:r w:rsidRPr="00CD3B40">
        <w:rPr>
          <w:sz w:val="20"/>
          <w:szCs w:val="20"/>
        </w:rPr>
        <w:tab/>
      </w:r>
      <w:proofErr w:type="spellStart"/>
      <w:r w:rsidRPr="00A13B9B">
        <w:rPr>
          <w:rFonts w:ascii="Palatino" w:hAnsi="Palatino"/>
          <w:sz w:val="20"/>
          <w:szCs w:val="20"/>
          <w:vertAlign w:val="superscript"/>
        </w:rPr>
        <w:t>a</w:t>
      </w:r>
      <w:r w:rsidRPr="00A13B9B">
        <w:rPr>
          <w:rFonts w:ascii="Palatino" w:hAnsi="Palatino"/>
          <w:sz w:val="20"/>
          <w:szCs w:val="20"/>
        </w:rPr>
        <w:t>USDA</w:t>
      </w:r>
      <w:proofErr w:type="spellEnd"/>
      <w:r w:rsidRPr="00A13B9B">
        <w:rPr>
          <w:rFonts w:ascii="Palatino" w:hAnsi="Palatino"/>
          <w:sz w:val="20"/>
          <w:szCs w:val="20"/>
        </w:rPr>
        <w:t xml:space="preserve"> healthy Mediterranean-style eating pattern recommended amounts of food from each food group following Appendix 4 of the 2015-2020 Dietary Guidelines for Americans. </w:t>
      </w:r>
    </w:p>
    <w:p w14:paraId="0E021F70" w14:textId="77777777" w:rsidR="00CD3B40" w:rsidRPr="00A13B9B" w:rsidRDefault="00CD3B40" w:rsidP="00CD3B40">
      <w:pPr>
        <w:rPr>
          <w:rFonts w:ascii="Palatino" w:hAnsi="Palatino"/>
          <w:sz w:val="20"/>
          <w:szCs w:val="20"/>
        </w:rPr>
      </w:pPr>
      <w:proofErr w:type="spellStart"/>
      <w:r w:rsidRPr="00A13B9B">
        <w:rPr>
          <w:rFonts w:ascii="Palatino" w:hAnsi="Palatino"/>
          <w:sz w:val="20"/>
          <w:szCs w:val="20"/>
          <w:vertAlign w:val="superscript"/>
        </w:rPr>
        <w:t>b</w:t>
      </w:r>
      <w:r w:rsidRPr="00A13B9B">
        <w:rPr>
          <w:rFonts w:ascii="Palatino" w:hAnsi="Palatino"/>
          <w:sz w:val="20"/>
          <w:szCs w:val="20"/>
        </w:rPr>
        <w:t>Average</w:t>
      </w:r>
      <w:proofErr w:type="spellEnd"/>
      <w:r w:rsidRPr="00A13B9B">
        <w:rPr>
          <w:rFonts w:ascii="Palatino" w:hAnsi="Palatino"/>
          <w:sz w:val="20"/>
          <w:szCs w:val="20"/>
        </w:rPr>
        <w:t xml:space="preserve"> daily or weekly amounts of foods from each food group/subgroup in the control dietary pattern. Participants in the mushroom group consumed more total vegetables (84 g/d or ~1 c-eq/day) not reflected here. Values listed for the study Med-HDP are rounded to the nearest half number.</w:t>
      </w:r>
    </w:p>
    <w:p w14:paraId="027CB55A" w14:textId="77777777" w:rsidR="00CD3B40" w:rsidRPr="00A13B9B" w:rsidRDefault="00CD3B40" w:rsidP="00CD3B40">
      <w:pPr>
        <w:rPr>
          <w:rFonts w:ascii="Palatino" w:hAnsi="Palatino"/>
          <w:sz w:val="20"/>
          <w:szCs w:val="20"/>
        </w:rPr>
      </w:pPr>
      <w:proofErr w:type="spellStart"/>
      <w:r w:rsidRPr="00A13B9B">
        <w:rPr>
          <w:rFonts w:ascii="Palatino" w:hAnsi="Palatino"/>
          <w:sz w:val="20"/>
          <w:szCs w:val="20"/>
          <w:vertAlign w:val="superscript"/>
        </w:rPr>
        <w:t>c</w:t>
      </w:r>
      <w:r w:rsidRPr="00A13B9B">
        <w:rPr>
          <w:rFonts w:ascii="Palatino" w:hAnsi="Palatino"/>
          <w:sz w:val="20"/>
          <w:szCs w:val="20"/>
        </w:rPr>
        <w:t>Daily</w:t>
      </w:r>
      <w:proofErr w:type="spellEnd"/>
      <w:r w:rsidRPr="00A13B9B">
        <w:rPr>
          <w:rFonts w:ascii="Palatino" w:hAnsi="Palatino"/>
          <w:sz w:val="20"/>
          <w:szCs w:val="20"/>
        </w:rPr>
        <w:t xml:space="preserve"> amount of food from each group is listed. Subgroup amounts for vegetable and protein foods are per week.</w:t>
      </w:r>
    </w:p>
    <w:p w14:paraId="6736772C" w14:textId="5373EB84" w:rsidR="00CD3B40" w:rsidRPr="00A13B9B" w:rsidRDefault="00CD3B40" w:rsidP="00CD3B40">
      <w:pPr>
        <w:rPr>
          <w:rFonts w:ascii="Palatino" w:hAnsi="Palatino"/>
          <w:sz w:val="20"/>
          <w:szCs w:val="20"/>
        </w:rPr>
        <w:sectPr w:rsidR="00CD3B40" w:rsidRPr="00A13B9B" w:rsidSect="000B78E9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13B9B">
        <w:rPr>
          <w:rFonts w:ascii="Palatino" w:hAnsi="Palatino"/>
          <w:sz w:val="20"/>
          <w:szCs w:val="20"/>
        </w:rPr>
        <w:t xml:space="preserve">Abbreviations: </w:t>
      </w:r>
      <w:r w:rsidR="00A13B9B" w:rsidRPr="00A13B9B">
        <w:rPr>
          <w:rFonts w:ascii="Palatino" w:hAnsi="Palatino"/>
          <w:sz w:val="20"/>
          <w:szCs w:val="20"/>
        </w:rPr>
        <w:t xml:space="preserve">c-eq/day: cup-equivalence per day; c-eq/wk: cup-equivalence per week; g/day: grams/day; </w:t>
      </w:r>
      <w:r w:rsidRPr="00A13B9B">
        <w:rPr>
          <w:rFonts w:ascii="Palatino" w:hAnsi="Palatino"/>
          <w:sz w:val="20"/>
          <w:szCs w:val="20"/>
        </w:rPr>
        <w:t xml:space="preserve">Med-HDP: Mediterranean-Style Healthy Dietary Pattern; oz-eq/day: ounce-equivalence per day; </w:t>
      </w:r>
      <w:r w:rsidR="00A13B9B" w:rsidRPr="00A13B9B">
        <w:rPr>
          <w:rFonts w:ascii="Palatino" w:hAnsi="Palatino"/>
          <w:sz w:val="20"/>
          <w:szCs w:val="20"/>
        </w:rPr>
        <w:t>USDA: United States Department of Agriculture</w:t>
      </w:r>
    </w:p>
    <w:p w14:paraId="2F86D3DA" w14:textId="77777777" w:rsidR="00CD3B40" w:rsidRPr="00CD3B40" w:rsidRDefault="00CD3B40" w:rsidP="006F2C2A">
      <w:pPr>
        <w:ind w:hanging="450"/>
        <w:jc w:val="center"/>
        <w:rPr>
          <w:b/>
          <w:bCs/>
        </w:rPr>
      </w:pPr>
      <w:r w:rsidRPr="00CD3B40">
        <w:rPr>
          <w:b/>
          <w:bCs/>
          <w:noProof/>
        </w:rPr>
        <w:lastRenderedPageBreak/>
        <w:drawing>
          <wp:inline distT="0" distB="0" distL="0" distR="0" wp14:anchorId="657C4143" wp14:editId="53D0E54C">
            <wp:extent cx="5611494" cy="2557849"/>
            <wp:effectExtent l="0" t="0" r="0" b="0"/>
            <wp:docPr id="446814340" name="Picture 446814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814340" name="Picture 44681434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2213" cy="2567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A2CEF" w14:textId="77777777" w:rsidR="00CD3B40" w:rsidRPr="00CD3B40" w:rsidRDefault="00CD3B40" w:rsidP="00CD3B40">
      <w:pPr>
        <w:ind w:hanging="450"/>
        <w:rPr>
          <w:b/>
          <w:bCs/>
        </w:rPr>
      </w:pPr>
    </w:p>
    <w:p w14:paraId="0DC2D853" w14:textId="77777777" w:rsidR="00A13B9B" w:rsidRDefault="00CD3B40" w:rsidP="00A13B9B">
      <w:pPr>
        <w:ind w:left="450" w:hanging="450"/>
      </w:pPr>
      <w:r w:rsidRPr="00CD3B40">
        <w:rPr>
          <w:b/>
          <w:bCs/>
        </w:rPr>
        <w:t xml:space="preserve">Supplemental Figure 1. </w:t>
      </w:r>
      <w:r w:rsidRPr="00CD3B40">
        <w:t>Total HEI score for baseline dietary intake data and the dietary</w:t>
      </w:r>
    </w:p>
    <w:p w14:paraId="470E0AED" w14:textId="12C43F73" w:rsidR="00A13B9B" w:rsidRDefault="00CD3B40" w:rsidP="00A13B9B">
      <w:pPr>
        <w:ind w:left="450" w:hanging="450"/>
      </w:pPr>
      <w:r w:rsidRPr="00CD3B40">
        <w:t>intervention following a USDA Healthy Mediterranean-Style Dietary Pattern</w:t>
      </w:r>
    </w:p>
    <w:p w14:paraId="1B4311A6" w14:textId="77777777" w:rsidR="00A13B9B" w:rsidRPr="00A13B9B" w:rsidRDefault="00A13B9B" w:rsidP="00A13B9B">
      <w:pPr>
        <w:ind w:hanging="450"/>
      </w:pPr>
    </w:p>
    <w:p w14:paraId="0D47BBA2" w14:textId="77777777" w:rsidR="00CD3B40" w:rsidRPr="007572A7" w:rsidRDefault="00CD3B40" w:rsidP="00A13B9B">
      <w:pPr>
        <w:ind w:hanging="450"/>
        <w:rPr>
          <w:rFonts w:ascii="Palatino" w:hAnsi="Palatino"/>
        </w:rPr>
      </w:pPr>
      <w:r w:rsidRPr="00CD3B40">
        <w:rPr>
          <w:b/>
          <w:bCs/>
        </w:rPr>
        <w:tab/>
      </w:r>
      <w:r w:rsidRPr="007572A7">
        <w:rPr>
          <w:rFonts w:ascii="Palatino" w:hAnsi="Palatino"/>
        </w:rPr>
        <w:t>HEI scores were calculated using all available baseline dietary intake data from ASA-24 (n=69).</w:t>
      </w:r>
    </w:p>
    <w:p w14:paraId="13F5E236" w14:textId="77777777" w:rsidR="00CD3B40" w:rsidRPr="007572A7" w:rsidRDefault="00CD3B40" w:rsidP="00A13B9B">
      <w:pPr>
        <w:ind w:hanging="450"/>
        <w:rPr>
          <w:rFonts w:ascii="Palatino" w:hAnsi="Palatino"/>
        </w:rPr>
      </w:pPr>
      <w:r w:rsidRPr="007572A7">
        <w:rPr>
          <w:rFonts w:ascii="Palatino" w:hAnsi="Palatino"/>
        </w:rPr>
        <w:tab/>
        <w:t xml:space="preserve">The maximum possible HEI score is 100. </w:t>
      </w:r>
    </w:p>
    <w:p w14:paraId="5AF3F979" w14:textId="77777777" w:rsidR="00CD3B40" w:rsidRPr="007572A7" w:rsidRDefault="00CD3B40" w:rsidP="00A13B9B">
      <w:pPr>
        <w:ind w:left="450" w:hanging="450"/>
        <w:rPr>
          <w:rFonts w:ascii="Palatino" w:hAnsi="Palatino"/>
        </w:rPr>
      </w:pPr>
      <w:r w:rsidRPr="007572A7">
        <w:rPr>
          <w:rFonts w:ascii="Palatino" w:hAnsi="Palatino"/>
        </w:rPr>
        <w:t>U.S. Average HEI score for Americans age 2+ years is 58.</w:t>
      </w:r>
    </w:p>
    <w:p w14:paraId="5CB67836" w14:textId="77777777" w:rsidR="00CD3B40" w:rsidRPr="00CD3B40" w:rsidRDefault="00CD3B40" w:rsidP="00CD3B40">
      <w:r w:rsidRPr="00CD3B40">
        <w:br w:type="page"/>
      </w:r>
    </w:p>
    <w:p w14:paraId="5F2EA6FA" w14:textId="77777777" w:rsidR="00CD3B40" w:rsidRPr="00CD3B40" w:rsidRDefault="00CD3B40" w:rsidP="00CD3B40">
      <w:pPr>
        <w:rPr>
          <w:b/>
          <w:bCs/>
          <w:sz w:val="20"/>
          <w:szCs w:val="20"/>
          <w:highlight w:val="cyan"/>
        </w:rPr>
        <w:sectPr w:rsidR="00CD3B40" w:rsidRPr="00CD3B40" w:rsidSect="000B78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C8AC39" w14:textId="334BB551" w:rsidR="00CD3B40" w:rsidRPr="00CD3B40" w:rsidRDefault="00CD3B40" w:rsidP="00CD3B40">
      <w:pPr>
        <w:rPr>
          <w:b/>
          <w:bCs/>
        </w:rPr>
      </w:pPr>
      <w:r w:rsidRPr="00CD3B40">
        <w:rPr>
          <w:b/>
          <w:bCs/>
        </w:rPr>
        <w:lastRenderedPageBreak/>
        <w:t xml:space="preserve">Supplemental Table 2. </w:t>
      </w:r>
      <w:r w:rsidR="00DA61D1" w:rsidRPr="00EC29AA">
        <w:t>Fasted s</w:t>
      </w:r>
      <w:r w:rsidRPr="00EC29AA">
        <w:t>erum</w:t>
      </w:r>
      <w:r w:rsidRPr="00CD3B40">
        <w:rPr>
          <w:b/>
          <w:bCs/>
        </w:rPr>
        <w:t xml:space="preserve"> </w:t>
      </w:r>
      <w:r w:rsidRPr="00CD3B40">
        <w:t>clinical markers and plasma L-ergothioneine</w:t>
      </w:r>
    </w:p>
    <w:p w14:paraId="7C83D3A8" w14:textId="77777777" w:rsidR="00CD3B40" w:rsidRPr="00CD3B40" w:rsidRDefault="00CD3B40" w:rsidP="00CD3B40">
      <w:pPr>
        <w:rPr>
          <w:sz w:val="20"/>
          <w:szCs w:val="20"/>
        </w:rPr>
      </w:pPr>
    </w:p>
    <w:tbl>
      <w:tblPr>
        <w:tblW w:w="5000" w:type="pct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11"/>
        <w:gridCol w:w="1410"/>
        <w:gridCol w:w="1410"/>
        <w:gridCol w:w="1410"/>
        <w:gridCol w:w="1410"/>
        <w:gridCol w:w="1410"/>
        <w:gridCol w:w="1410"/>
        <w:gridCol w:w="899"/>
        <w:gridCol w:w="990"/>
      </w:tblGrid>
      <w:tr w:rsidR="00F73A14" w:rsidRPr="00690C9D" w14:paraId="0965531E" w14:textId="77777777" w:rsidTr="0053592F">
        <w:trPr>
          <w:trHeight w:val="440"/>
          <w:jc w:val="center"/>
        </w:trPr>
        <w:tc>
          <w:tcPr>
            <w:tcW w:w="1007" w:type="pct"/>
            <w:tcBorders>
              <w:top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85BC2C6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 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34C11C1" w14:textId="46219FC4" w:rsidR="00CD3B40" w:rsidRPr="00690C9D" w:rsidRDefault="00BC3645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MED-</w:t>
            </w:r>
            <w:r w:rsidR="00CD3B40" w:rsidRPr="00690C9D">
              <w:rPr>
                <w:color w:val="000000" w:themeColor="text1"/>
              </w:rPr>
              <w:t>Control</w:t>
            </w:r>
          </w:p>
        </w:tc>
        <w:tc>
          <w:tcPr>
            <w:tcW w:w="163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</w:tcPr>
          <w:p w14:paraId="3851DB33" w14:textId="2B43D373" w:rsidR="00CD3B40" w:rsidRPr="00690C9D" w:rsidRDefault="00BC3645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MED-</w:t>
            </w:r>
            <w:r w:rsidR="00CD3B40" w:rsidRPr="00690C9D">
              <w:rPr>
                <w:color w:val="000000" w:themeColor="text1"/>
              </w:rPr>
              <w:t>Mushroom</w:t>
            </w:r>
          </w:p>
        </w:tc>
        <w:tc>
          <w:tcPr>
            <w:tcW w:w="72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3753154F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P-values</w:t>
            </w:r>
          </w:p>
        </w:tc>
      </w:tr>
      <w:tr w:rsidR="00F73A14" w:rsidRPr="00690C9D" w14:paraId="2359F698" w14:textId="77777777" w:rsidTr="0053592F">
        <w:trPr>
          <w:trHeight w:val="261"/>
          <w:jc w:val="center"/>
        </w:trPr>
        <w:tc>
          <w:tcPr>
            <w:tcW w:w="1007" w:type="pct"/>
            <w:tcBorders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F324A18" w14:textId="77777777" w:rsidR="00CD3B40" w:rsidRPr="00690C9D" w:rsidRDefault="00CD3B40" w:rsidP="0053592F">
            <w:pPr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Outcome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75123EF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Baseline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1EDC378E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Post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014C111D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Change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E3946CC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Baseline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565DE1F7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Post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AB2AE93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Change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63E0222E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Time</w:t>
            </w:r>
          </w:p>
        </w:tc>
        <w:tc>
          <w:tcPr>
            <w:tcW w:w="38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center"/>
            <w:hideMark/>
          </w:tcPr>
          <w:p w14:paraId="288C2451" w14:textId="77777777" w:rsidR="00CD3B40" w:rsidRPr="00690C9D" w:rsidRDefault="00CD3B40" w:rsidP="0035336D">
            <w:pPr>
              <w:jc w:val="center"/>
              <w:rPr>
                <w:color w:val="000000" w:themeColor="text1"/>
              </w:rPr>
            </w:pPr>
            <w:r w:rsidRPr="00690C9D">
              <w:rPr>
                <w:color w:val="000000"/>
              </w:rPr>
              <w:t>Time x Group </w:t>
            </w:r>
          </w:p>
        </w:tc>
      </w:tr>
      <w:tr w:rsidR="00F73A14" w:rsidRPr="00690C9D" w14:paraId="33F0258B" w14:textId="77777777" w:rsidTr="0053592F">
        <w:trPr>
          <w:trHeight w:val="475"/>
          <w:jc w:val="center"/>
        </w:trPr>
        <w:tc>
          <w:tcPr>
            <w:tcW w:w="100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55DD6A" w14:textId="77777777" w:rsidR="00F73A14" w:rsidRPr="00690C9D" w:rsidRDefault="00F73A14" w:rsidP="00F73A14">
            <w:pPr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BUN (mg/dL)</w:t>
            </w: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C0E30" w14:textId="4D0A74A2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4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6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929BF" w14:textId="252941FF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6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6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343DA" w14:textId="3AD590A1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.0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61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ED645" w14:textId="2E1A44C9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3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6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EC0E6" w14:textId="40CD93C2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6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6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B1B5C" w14:textId="29AA50EB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.4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65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B5702B" w14:textId="05EF203D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&lt;.0001</w:t>
            </w:r>
          </w:p>
        </w:tc>
        <w:tc>
          <w:tcPr>
            <w:tcW w:w="382" w:type="pct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CC9A2" w14:textId="41B487F8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724</w:t>
            </w:r>
          </w:p>
        </w:tc>
      </w:tr>
      <w:tr w:rsidR="00F73A14" w:rsidRPr="00690C9D" w14:paraId="379B116C" w14:textId="77777777" w:rsidTr="0053592F">
        <w:trPr>
          <w:trHeight w:val="475"/>
          <w:jc w:val="center"/>
        </w:trPr>
        <w:tc>
          <w:tcPr>
            <w:tcW w:w="1007" w:type="pct"/>
            <w:shd w:val="clear" w:color="auto" w:fill="auto"/>
            <w:vAlign w:val="center"/>
            <w:hideMark/>
          </w:tcPr>
          <w:p w14:paraId="1EDD093C" w14:textId="77777777" w:rsidR="00F73A14" w:rsidRPr="00690C9D" w:rsidRDefault="00F73A14" w:rsidP="00F73A14">
            <w:pPr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Creatinine (mg/dL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0B7FE11" w14:textId="45D11DB2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0.86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02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D9A9FA7" w14:textId="026CFF06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0.88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02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FEB9C77" w14:textId="2A8035FD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0.018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013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CDE500E" w14:textId="13A3F638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0.84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02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7B2063A" w14:textId="14297B84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0.89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02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3A58A14" w14:textId="16744123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0.050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014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347" w:type="pct"/>
            <w:shd w:val="clear" w:color="auto" w:fill="FFFFFF" w:themeFill="background1"/>
            <w:noWrap/>
            <w:vAlign w:val="bottom"/>
            <w:hideMark/>
          </w:tcPr>
          <w:p w14:paraId="10AF0526" w14:textId="04F38873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001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bottom"/>
            <w:hideMark/>
          </w:tcPr>
          <w:p w14:paraId="25653B27" w14:textId="0DC6681E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087</w:t>
            </w:r>
          </w:p>
        </w:tc>
      </w:tr>
      <w:tr w:rsidR="00F73A14" w:rsidRPr="00690C9D" w14:paraId="19106962" w14:textId="77777777" w:rsidTr="0053592F">
        <w:trPr>
          <w:trHeight w:val="475"/>
          <w:jc w:val="center"/>
        </w:trPr>
        <w:tc>
          <w:tcPr>
            <w:tcW w:w="1007" w:type="pct"/>
            <w:shd w:val="clear" w:color="auto" w:fill="auto"/>
            <w:vAlign w:val="center"/>
            <w:hideMark/>
          </w:tcPr>
          <w:p w14:paraId="52F8364C" w14:textId="77777777" w:rsidR="00F73A14" w:rsidRPr="00690C9D" w:rsidRDefault="00F73A14" w:rsidP="00F73A14">
            <w:pPr>
              <w:rPr>
                <w:color w:val="000000" w:themeColor="text1"/>
              </w:rPr>
            </w:pPr>
            <w:proofErr w:type="spellStart"/>
            <w:r w:rsidRPr="00690C9D">
              <w:rPr>
                <w:color w:val="000000" w:themeColor="text1"/>
              </w:rPr>
              <w:t>BUN:Creatinine</w:t>
            </w:r>
            <w:proofErr w:type="spellEnd"/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747E830" w14:textId="0F94ED31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6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8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CA34677" w14:textId="5F5C1D4E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8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9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ED31294" w14:textId="6BDD357D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.0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76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27C9F51" w14:textId="2059FBCA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6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8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1F8C150" w14:textId="371D4621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8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9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F1D0091" w14:textId="79184058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.8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82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347" w:type="pct"/>
            <w:shd w:val="clear" w:color="auto" w:fill="FFFFFF" w:themeFill="background1"/>
            <w:noWrap/>
            <w:vAlign w:val="bottom"/>
            <w:hideMark/>
          </w:tcPr>
          <w:p w14:paraId="36AB80BC" w14:textId="32696070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001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bottom"/>
            <w:hideMark/>
          </w:tcPr>
          <w:p w14:paraId="6C767FC4" w14:textId="0FA574E5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884</w:t>
            </w:r>
          </w:p>
        </w:tc>
      </w:tr>
      <w:tr w:rsidR="00F73A14" w:rsidRPr="00690C9D" w14:paraId="14CF2BEB" w14:textId="77777777" w:rsidTr="0053592F">
        <w:trPr>
          <w:trHeight w:val="475"/>
          <w:jc w:val="center"/>
        </w:trPr>
        <w:tc>
          <w:tcPr>
            <w:tcW w:w="1007" w:type="pct"/>
            <w:shd w:val="clear" w:color="auto" w:fill="auto"/>
            <w:vAlign w:val="center"/>
            <w:hideMark/>
          </w:tcPr>
          <w:p w14:paraId="25A78CBA" w14:textId="77777777" w:rsidR="00F73A14" w:rsidRPr="00690C9D" w:rsidRDefault="00F73A14" w:rsidP="00F73A14">
            <w:pPr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eGFR (mL/min/1.73 m</w:t>
            </w:r>
            <w:r w:rsidRPr="00690C9D">
              <w:rPr>
                <w:color w:val="000000" w:themeColor="text1"/>
                <w:vertAlign w:val="superscript"/>
              </w:rPr>
              <w:t>2</w:t>
            </w:r>
            <w:r w:rsidRPr="00690C9D">
              <w:rPr>
                <w:color w:val="000000" w:themeColor="text1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7CE70EC" w14:textId="59821E40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95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9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5CECDCD" w14:textId="6FCF6BC4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93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2.0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9B9F090" w14:textId="03663B56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-1.6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34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D4E9BE7" w14:textId="03FF12C2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97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2.0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BBFD3B8" w14:textId="6B7F5F03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92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2.0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92A1BC6" w14:textId="106CDB52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-4.6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44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347" w:type="pct"/>
            <w:shd w:val="clear" w:color="auto" w:fill="FFFFFF" w:themeFill="background1"/>
            <w:noWrap/>
            <w:vAlign w:val="bottom"/>
            <w:hideMark/>
          </w:tcPr>
          <w:p w14:paraId="0F786448" w14:textId="3B269B8D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003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bottom"/>
            <w:hideMark/>
          </w:tcPr>
          <w:p w14:paraId="18ABE078" w14:textId="532A43FE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132</w:t>
            </w:r>
          </w:p>
        </w:tc>
      </w:tr>
      <w:tr w:rsidR="00F73A14" w:rsidRPr="00690C9D" w14:paraId="543D3352" w14:textId="77777777" w:rsidTr="0053592F">
        <w:trPr>
          <w:trHeight w:val="475"/>
          <w:jc w:val="center"/>
        </w:trPr>
        <w:tc>
          <w:tcPr>
            <w:tcW w:w="1007" w:type="pct"/>
            <w:shd w:val="clear" w:color="auto" w:fill="auto"/>
            <w:vAlign w:val="center"/>
            <w:hideMark/>
          </w:tcPr>
          <w:p w14:paraId="6AD4A56B" w14:textId="77777777" w:rsidR="00F73A14" w:rsidRPr="00690C9D" w:rsidRDefault="00F73A14" w:rsidP="00F73A14">
            <w:pPr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ALT (U/L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ADAEBE9" w14:textId="177F43F6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2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5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B99352B" w14:textId="085F024C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3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6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F997F45" w14:textId="3FE7CD7D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0.4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19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EB4734D" w14:textId="3AC310DF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1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6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BB826EB" w14:textId="686B1A65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1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6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2B9C5F5" w14:textId="6FE0774B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0.03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27</w:t>
            </w:r>
          </w:p>
        </w:tc>
        <w:tc>
          <w:tcPr>
            <w:tcW w:w="347" w:type="pct"/>
            <w:shd w:val="clear" w:color="auto" w:fill="FFFFFF" w:themeFill="background1"/>
            <w:noWrap/>
            <w:vAlign w:val="bottom"/>
            <w:hideMark/>
          </w:tcPr>
          <w:p w14:paraId="3BEC37DF" w14:textId="114D79F3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791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bottom"/>
            <w:hideMark/>
          </w:tcPr>
          <w:p w14:paraId="7028471E" w14:textId="644C22F0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817</w:t>
            </w:r>
          </w:p>
        </w:tc>
      </w:tr>
      <w:tr w:rsidR="00F73A14" w:rsidRPr="00690C9D" w14:paraId="4A104F7A" w14:textId="77777777" w:rsidTr="0053592F">
        <w:trPr>
          <w:trHeight w:val="475"/>
          <w:jc w:val="center"/>
        </w:trPr>
        <w:tc>
          <w:tcPr>
            <w:tcW w:w="1007" w:type="pct"/>
            <w:shd w:val="clear" w:color="auto" w:fill="auto"/>
            <w:vAlign w:val="center"/>
            <w:hideMark/>
          </w:tcPr>
          <w:p w14:paraId="4AE6C082" w14:textId="77777777" w:rsidR="00F73A14" w:rsidRPr="00690C9D" w:rsidRDefault="00F73A14" w:rsidP="00F73A14">
            <w:pPr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AST (U/L)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1740E66" w14:textId="57E52BD9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4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0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C592A5C" w14:textId="0DD01BCC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2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1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3BAD3F3" w14:textId="03C70D2C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-1.7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08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1620AE2" w14:textId="0650FCF9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2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1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94878D1" w14:textId="2A44CE75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21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1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C4F8EF1" w14:textId="2CB12DB4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-0.7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1.15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347" w:type="pct"/>
            <w:shd w:val="clear" w:color="auto" w:fill="FFFFFF" w:themeFill="background1"/>
            <w:noWrap/>
            <w:vAlign w:val="bottom"/>
            <w:hideMark/>
          </w:tcPr>
          <w:p w14:paraId="532B830D" w14:textId="24332C02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146</w:t>
            </w:r>
          </w:p>
        </w:tc>
        <w:tc>
          <w:tcPr>
            <w:tcW w:w="382" w:type="pct"/>
            <w:shd w:val="clear" w:color="auto" w:fill="FFFFFF" w:themeFill="background1"/>
            <w:noWrap/>
            <w:vAlign w:val="bottom"/>
            <w:hideMark/>
          </w:tcPr>
          <w:p w14:paraId="474F58D9" w14:textId="5A2C057E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0.528</w:t>
            </w:r>
          </w:p>
        </w:tc>
      </w:tr>
      <w:tr w:rsidR="00F73A14" w:rsidRPr="00690C9D" w14:paraId="482B3F16" w14:textId="77777777" w:rsidTr="0053592F">
        <w:trPr>
          <w:trHeight w:val="475"/>
          <w:jc w:val="center"/>
        </w:trPr>
        <w:tc>
          <w:tcPr>
            <w:tcW w:w="100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C5E292" w14:textId="77777777" w:rsidR="00F73A14" w:rsidRPr="00690C9D" w:rsidRDefault="00F73A14" w:rsidP="00F73A14">
            <w:pPr>
              <w:rPr>
                <w:color w:val="000000" w:themeColor="text1"/>
              </w:rPr>
            </w:pPr>
            <w:r w:rsidRPr="00690C9D">
              <w:rPr>
                <w:color w:val="000000" w:themeColor="text1"/>
              </w:rPr>
              <w:t>L-ergothioneine (</w:t>
            </w:r>
            <w:proofErr w:type="spellStart"/>
            <w:r w:rsidRPr="00690C9D">
              <w:rPr>
                <w:color w:val="000000" w:themeColor="text1"/>
              </w:rPr>
              <w:t>uM</w:t>
            </w:r>
            <w:proofErr w:type="spellEnd"/>
            <w:r w:rsidRPr="00690C9D">
              <w:rPr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891E06B" w14:textId="65DB9886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.2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19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F5B3991" w14:textId="34774025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.1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21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9BC6190" w14:textId="5DE4A1C2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-0.10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25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AF7D51C" w14:textId="271E72E9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1.1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19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B7807F" w14:textId="562B098B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4.8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21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AC93C23" w14:textId="4C19FC7A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 xml:space="preserve">3.64 </w:t>
            </w:r>
            <w:r w:rsidRPr="00690C9D">
              <w:rPr>
                <w:color w:val="000000" w:themeColor="text1"/>
              </w:rPr>
              <w:t xml:space="preserve">± </w:t>
            </w:r>
            <w:r w:rsidRPr="00690C9D">
              <w:rPr>
                <w:color w:val="000000"/>
              </w:rPr>
              <w:t>0.26</w:t>
            </w:r>
            <w:r w:rsidRPr="00690C9D">
              <w:rPr>
                <w:color w:val="000000" w:themeColor="text1"/>
              </w:rPr>
              <w:t xml:space="preserve"> 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514E6CD" w14:textId="1BF7AC24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&lt;.0001</w:t>
            </w:r>
          </w:p>
        </w:tc>
        <w:tc>
          <w:tcPr>
            <w:tcW w:w="382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DE72961" w14:textId="07939010" w:rsidR="00F73A14" w:rsidRPr="00690C9D" w:rsidRDefault="00F73A14" w:rsidP="00F73A1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90C9D">
              <w:rPr>
                <w:color w:val="000000"/>
              </w:rPr>
              <w:t>&lt;.0001</w:t>
            </w:r>
          </w:p>
        </w:tc>
      </w:tr>
    </w:tbl>
    <w:p w14:paraId="3E200875" w14:textId="77777777" w:rsidR="00CD3B40" w:rsidRPr="00CD3B40" w:rsidRDefault="00CD3B40" w:rsidP="00CD3B40">
      <w:pPr>
        <w:rPr>
          <w:sz w:val="20"/>
          <w:szCs w:val="20"/>
        </w:rPr>
      </w:pPr>
    </w:p>
    <w:p w14:paraId="6DF145B2" w14:textId="77777777" w:rsidR="00CD3B40" w:rsidRPr="007572A7" w:rsidRDefault="00CD3B40" w:rsidP="00A13B9B">
      <w:pPr>
        <w:rPr>
          <w:rFonts w:ascii="Palatino" w:eastAsiaTheme="minorEastAsia" w:hAnsi="Palatino"/>
        </w:rPr>
      </w:pPr>
      <w:r w:rsidRPr="007572A7">
        <w:rPr>
          <w:rFonts w:ascii="Palatino" w:hAnsi="Palatino"/>
        </w:rPr>
        <w:t xml:space="preserve">Data are least squared (LS) means </w:t>
      </w:r>
      <m:oMath>
        <m:r>
          <w:rPr>
            <w:rFonts w:ascii="Cambria Math" w:hAnsi="Cambria Math"/>
          </w:rPr>
          <m:t>±</m:t>
        </m:r>
      </m:oMath>
      <w:r w:rsidRPr="007572A7">
        <w:rPr>
          <w:rFonts w:ascii="Palatino" w:eastAsiaTheme="minorEastAsia" w:hAnsi="Palatino"/>
        </w:rPr>
        <w:t xml:space="preserve"> SE of the LS means</w:t>
      </w:r>
    </w:p>
    <w:p w14:paraId="5C0BABA8" w14:textId="77777777" w:rsidR="00CD3B40" w:rsidRPr="007572A7" w:rsidRDefault="00CD3B40" w:rsidP="00A13B9B">
      <w:pPr>
        <w:rPr>
          <w:rFonts w:ascii="Palatino" w:hAnsi="Palatino"/>
          <w:color w:val="242424"/>
          <w:shd w:val="clear" w:color="auto" w:fill="FFFFFF"/>
        </w:rPr>
      </w:pPr>
      <w:r w:rsidRPr="007572A7">
        <w:rPr>
          <w:rFonts w:ascii="Palatino" w:hAnsi="Palatino"/>
          <w:color w:val="242424"/>
          <w:shd w:val="clear" w:color="auto" w:fill="FFFFFF"/>
        </w:rPr>
        <w:t>There were no statistically significant differences between groups at baseline for any outcomes presented in this table.</w:t>
      </w:r>
    </w:p>
    <w:p w14:paraId="46C53EBF" w14:textId="77777777" w:rsidR="00CD3B40" w:rsidRPr="007572A7" w:rsidRDefault="00CD3B40" w:rsidP="00A13B9B">
      <w:pPr>
        <w:rPr>
          <w:rFonts w:ascii="Palatino" w:hAnsi="Palatino"/>
          <w:color w:val="242424"/>
          <w:bdr w:val="none" w:sz="0" w:space="0" w:color="auto" w:frame="1"/>
          <w:shd w:val="clear" w:color="auto" w:fill="FFFFFF"/>
        </w:rPr>
      </w:pPr>
      <w:r w:rsidRPr="007572A7">
        <w:rPr>
          <w:rStyle w:val="markq0sr4madn"/>
          <w:rFonts w:ascii="Palatino" w:hAnsi="Palatino"/>
          <w:color w:val="242424"/>
          <w:bdr w:val="none" w:sz="0" w:space="0" w:color="auto" w:frame="1"/>
          <w:shd w:val="clear" w:color="auto" w:fill="FFFFFF"/>
        </w:rPr>
        <w:t>Fasting blood outcomes were assessed in serum, except for L-ergothioneine which was measured in plasma.</w:t>
      </w:r>
    </w:p>
    <w:p w14:paraId="180502C0" w14:textId="6392B885" w:rsidR="00CD3B40" w:rsidRPr="007572A7" w:rsidRDefault="00CD3B40" w:rsidP="00A13B9B">
      <w:pPr>
        <w:rPr>
          <w:rFonts w:ascii="Palatino" w:hAnsi="Palatino"/>
        </w:rPr>
      </w:pPr>
      <w:r w:rsidRPr="007572A7">
        <w:rPr>
          <w:rFonts w:ascii="Palatino" w:hAnsi="Palatino"/>
        </w:rPr>
        <w:t xml:space="preserve">Abbreviations: </w:t>
      </w:r>
      <w:r w:rsidR="00A13B9B" w:rsidRPr="007572A7">
        <w:rPr>
          <w:rFonts w:ascii="Palatino" w:hAnsi="Palatino"/>
        </w:rPr>
        <w:t xml:space="preserve">ALT: Alanine transaminase; AST: aspartate aminotransferase; </w:t>
      </w:r>
      <w:r w:rsidRPr="007572A7">
        <w:rPr>
          <w:rFonts w:ascii="Palatino" w:hAnsi="Palatino"/>
        </w:rPr>
        <w:t>BUN: blood urea nitrogen; eGFR: estimated glomerular filtration rate</w:t>
      </w:r>
    </w:p>
    <w:p w14:paraId="13473FAB" w14:textId="6AF41582" w:rsidR="00BC1CED" w:rsidRDefault="00BC1CED">
      <w:r>
        <w:br w:type="page"/>
      </w:r>
    </w:p>
    <w:p w14:paraId="44CD48AD" w14:textId="4FDF4B60" w:rsidR="00854E27" w:rsidRDefault="00854E27" w:rsidP="00854E27">
      <w:pPr>
        <w:rPr>
          <w:b/>
          <w:bCs/>
        </w:rPr>
      </w:pPr>
      <w:r w:rsidRPr="008737EA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8737EA">
        <w:rPr>
          <w:b/>
          <w:bCs/>
        </w:rPr>
        <w:t>.</w:t>
      </w:r>
      <w:r>
        <w:rPr>
          <w:b/>
          <w:bCs/>
        </w:rPr>
        <w:t xml:space="preserve"> Post-intervention LS means and differences between means </w:t>
      </w:r>
    </w:p>
    <w:p w14:paraId="126A010C" w14:textId="77777777" w:rsidR="00854E27" w:rsidRDefault="00854E27" w:rsidP="00854E27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456"/>
        <w:gridCol w:w="2024"/>
        <w:gridCol w:w="2299"/>
        <w:gridCol w:w="2157"/>
        <w:gridCol w:w="2024"/>
      </w:tblGrid>
      <w:tr w:rsidR="00854E27" w:rsidRPr="00690C9D" w14:paraId="5FD0F704" w14:textId="77777777" w:rsidTr="0053592F">
        <w:trPr>
          <w:trHeight w:val="790"/>
        </w:trPr>
        <w:tc>
          <w:tcPr>
            <w:tcW w:w="17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7B6F364" w14:textId="77777777" w:rsidR="00854E27" w:rsidRPr="00690C9D" w:rsidRDefault="00854E27" w:rsidP="008737EA">
            <w:pPr>
              <w:rPr>
                <w:color w:val="000000"/>
              </w:rPr>
            </w:pPr>
            <w:r w:rsidRPr="00690C9D">
              <w:rPr>
                <w:color w:val="000000"/>
              </w:rPr>
              <w:t>Outcome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bottom"/>
            <w:hideMark/>
          </w:tcPr>
          <w:p w14:paraId="4CF579CB" w14:textId="77777777" w:rsidR="00971AF5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 xml:space="preserve">MED-Control </w:t>
            </w:r>
          </w:p>
          <w:p w14:paraId="10A4087D" w14:textId="5AB0D558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LS Mean</w:t>
            </w:r>
          </w:p>
          <w:p w14:paraId="7FE66FFC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Post</w:t>
            </w:r>
          </w:p>
        </w:tc>
        <w:tc>
          <w:tcPr>
            <w:tcW w:w="887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bottom"/>
            <w:hideMark/>
          </w:tcPr>
          <w:p w14:paraId="466308D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D-Mushroom LS Mean</w:t>
            </w:r>
          </w:p>
          <w:p w14:paraId="6055ED8D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Post</w:t>
            </w:r>
          </w:p>
        </w:tc>
        <w:tc>
          <w:tcPr>
            <w:tcW w:w="832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bottom"/>
            <w:hideMark/>
          </w:tcPr>
          <w:p w14:paraId="5B8719D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Difference between means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vAlign w:val="bottom"/>
            <w:hideMark/>
          </w:tcPr>
          <w:p w14:paraId="68F6D186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P-value</w:t>
            </w:r>
          </w:p>
        </w:tc>
      </w:tr>
      <w:tr w:rsidR="00854E27" w:rsidRPr="00690C9D" w14:paraId="346D00EC" w14:textId="77777777" w:rsidTr="0053592F">
        <w:trPr>
          <w:trHeight w:val="320"/>
        </w:trPr>
        <w:tc>
          <w:tcPr>
            <w:tcW w:w="171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13F86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Systolic blood pressure (mm Hg)</w:t>
            </w:r>
          </w:p>
        </w:tc>
        <w:tc>
          <w:tcPr>
            <w:tcW w:w="781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0EE72C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14</w:t>
            </w:r>
          </w:p>
        </w:tc>
        <w:tc>
          <w:tcPr>
            <w:tcW w:w="887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C7679D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15</w:t>
            </w:r>
          </w:p>
        </w:tc>
        <w:tc>
          <w:tcPr>
            <w:tcW w:w="832" w:type="pc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DEC9B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0.3</w:t>
            </w:r>
          </w:p>
        </w:tc>
        <w:tc>
          <w:tcPr>
            <w:tcW w:w="7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CC5CC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866</w:t>
            </w:r>
          </w:p>
        </w:tc>
      </w:tr>
      <w:tr w:rsidR="00854E27" w:rsidRPr="00690C9D" w14:paraId="6187F429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54C92118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Diastolic blood pressure (mm Hg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3077AD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7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11019F19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7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06412CA5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0.8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D5A700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487</w:t>
            </w:r>
          </w:p>
        </w:tc>
      </w:tr>
      <w:tr w:rsidR="00854E27" w:rsidRPr="00690C9D" w14:paraId="7EC6496A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37AEB744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Total cholesterol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4B97489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82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19B8748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81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545B20D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.6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7075149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703</w:t>
            </w:r>
          </w:p>
        </w:tc>
      </w:tr>
      <w:tr w:rsidR="00854E27" w:rsidRPr="00690C9D" w14:paraId="121EECD4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17FB56EE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HDL cholesterol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20429FD6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9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36FA9123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9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459EAEA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2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739E11D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882</w:t>
            </w:r>
          </w:p>
        </w:tc>
      </w:tr>
      <w:tr w:rsidR="00854E27" w:rsidRPr="00690C9D" w14:paraId="374E6780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47702967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LDL cholesterol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4F12A96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14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22FB91FD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14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281C540E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1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1D158F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983</w:t>
            </w:r>
          </w:p>
        </w:tc>
      </w:tr>
      <w:tr w:rsidR="00854E27" w:rsidRPr="00690C9D" w14:paraId="26D3E09C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55E571B1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Non-HDL cholesterol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E47651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33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73FF3D96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31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21EA8FD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.9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E9CF79C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620</w:t>
            </w:r>
          </w:p>
        </w:tc>
      </w:tr>
      <w:tr w:rsidR="00854E27" w:rsidRPr="00690C9D" w14:paraId="7B7206F1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295C7858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Triglycerides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B81A03C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04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16ECF69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05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1BBCBBB3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1.0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2798863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909</w:t>
            </w:r>
          </w:p>
        </w:tc>
      </w:tr>
      <w:tr w:rsidR="00854E27" w:rsidRPr="00690C9D" w14:paraId="4CB8AFFA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6081489B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Glucose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ACB424A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2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42BB04D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0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1BB6BFB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1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CE6C8F8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082</w:t>
            </w:r>
          </w:p>
        </w:tc>
      </w:tr>
      <w:tr w:rsidR="00854E27" w:rsidRPr="00690C9D" w14:paraId="73198AEC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6443FA83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Insulin (</w:t>
            </w:r>
            <w:proofErr w:type="spellStart"/>
            <w:r w:rsidRPr="00690C9D">
              <w:rPr>
                <w:color w:val="242424"/>
              </w:rPr>
              <w:t>μIU</w:t>
            </w:r>
            <w:proofErr w:type="spellEnd"/>
            <w:r w:rsidRPr="00690C9D">
              <w:rPr>
                <w:color w:val="242424"/>
              </w:rPr>
              <w:t>/m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EEE54A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.5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38313A38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.5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539343BE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.01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39AC23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243</w:t>
            </w:r>
          </w:p>
        </w:tc>
      </w:tr>
      <w:tr w:rsidR="00854E27" w:rsidRPr="00690C9D" w14:paraId="0E71D78C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35F382DC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HOMA-IR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9F006D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2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6842520C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0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53527332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17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D1A210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427</w:t>
            </w:r>
          </w:p>
        </w:tc>
      </w:tr>
      <w:tr w:rsidR="00854E27" w:rsidRPr="00690C9D" w14:paraId="60CD4469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4066CCB5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VLDL particles (nmol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2C81418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3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10B7BC7B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9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73C6736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6.2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F46238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350</w:t>
            </w:r>
          </w:p>
        </w:tc>
      </w:tr>
      <w:tr w:rsidR="00854E27" w:rsidRPr="00690C9D" w14:paraId="17707A0F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3DC65898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Total LDL particles (nmol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7D41A0F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94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59CA5869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65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42AEA51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9.2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0FF2663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261</w:t>
            </w:r>
          </w:p>
        </w:tc>
      </w:tr>
      <w:tr w:rsidR="00854E27" w:rsidRPr="00690C9D" w14:paraId="55FF29A4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51075FF9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Non-HDL particles (nmol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22F9BB16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57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618AF67C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34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2B1ED56E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3.2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8EEA36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374</w:t>
            </w:r>
          </w:p>
        </w:tc>
      </w:tr>
      <w:tr w:rsidR="00854E27" w:rsidRPr="00690C9D" w14:paraId="1E049877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38ED4B26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Remnant lipoprotein (nmol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268D11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33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0A2A227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36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0D7A0C0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2.5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E2C2142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714</w:t>
            </w:r>
          </w:p>
        </w:tc>
      </w:tr>
      <w:tr w:rsidR="00854E27" w:rsidRPr="00690C9D" w14:paraId="532124C8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3159C0E5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Dense LDL III (nmol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B49E11A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64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3C4D84B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35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04E92FA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9.4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0D6FFD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074</w:t>
            </w:r>
          </w:p>
        </w:tc>
      </w:tr>
      <w:tr w:rsidR="00854E27" w:rsidRPr="00690C9D" w14:paraId="63522BFE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398CF269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Dense LDL IV (nmol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F3C7EB5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5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7ED5DA6A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0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6D290DAA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5.1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AFE2805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260</w:t>
            </w:r>
          </w:p>
        </w:tc>
      </w:tr>
      <w:tr w:rsidR="00854E27" w:rsidRPr="00690C9D" w14:paraId="4FA866F7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626EA9DB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Total HDL particles (nmol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A7716B1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467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55AE5FDD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7219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1DA079C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47.6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06C8EA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047</w:t>
            </w:r>
          </w:p>
        </w:tc>
      </w:tr>
      <w:tr w:rsidR="00854E27" w:rsidRPr="00690C9D" w14:paraId="6F730B30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0A82FF94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Buoyant HDL 2b (nmol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E938F2E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221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5DE8BD5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155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44B38B9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66.9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6FEFE6A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303</w:t>
            </w:r>
          </w:p>
        </w:tc>
      </w:tr>
      <w:tr w:rsidR="00854E27" w:rsidRPr="00690C9D" w14:paraId="5FC70508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2B8112BF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hs-CRP (mg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1B8E8DB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09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7DC9C743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.11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40EE4DE6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0.020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12F547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955</w:t>
            </w:r>
          </w:p>
        </w:tc>
      </w:tr>
      <w:tr w:rsidR="00854E27" w:rsidRPr="00690C9D" w14:paraId="047AF664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7118F485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Lipoprotein(a)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56992BE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8.1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1E2F699A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31.1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1BF305F9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3.04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5538F0CE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072</w:t>
            </w:r>
          </w:p>
        </w:tc>
      </w:tr>
      <w:tr w:rsidR="00854E27" w:rsidRPr="00690C9D" w14:paraId="3296AD68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7C4B0ED9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Apolipoprotein B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685A7B2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2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307F4416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1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1D63D37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6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9B43D0C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802</w:t>
            </w:r>
          </w:p>
        </w:tc>
      </w:tr>
      <w:tr w:rsidR="00854E27" w:rsidRPr="00690C9D" w14:paraId="18D73A12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59874386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Apolipoprotein A1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536563B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29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0096D42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28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355590EB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.3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2EA55C6B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658</w:t>
            </w:r>
          </w:p>
        </w:tc>
      </w:tr>
      <w:tr w:rsidR="00854E27" w:rsidRPr="00690C9D" w14:paraId="37AA026A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13DB816C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Homocysteine (</w:t>
            </w:r>
            <w:proofErr w:type="spellStart"/>
            <w:r w:rsidRPr="00690C9D">
              <w:rPr>
                <w:color w:val="242424"/>
              </w:rPr>
              <w:t>μmol</w:t>
            </w:r>
            <w:proofErr w:type="spellEnd"/>
            <w:r w:rsidRPr="00690C9D">
              <w:rPr>
                <w:color w:val="242424"/>
              </w:rPr>
              <w:t>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700C2E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.5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2341A54B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8.8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286F052A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0.22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4625EAB5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365</w:t>
            </w:r>
          </w:p>
        </w:tc>
      </w:tr>
      <w:tr w:rsidR="00854E27" w:rsidRPr="00690C9D" w14:paraId="4E306825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102B5C20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BUN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A79F344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6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63766805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6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50816C5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0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0274936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968</w:t>
            </w:r>
          </w:p>
        </w:tc>
      </w:tr>
      <w:tr w:rsidR="00854E27" w:rsidRPr="00690C9D" w14:paraId="211B4C2C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321830E1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lastRenderedPageBreak/>
              <w:t>Creatinine (mg/d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6517EE9E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87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622A1D28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89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04AD67BE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0.017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B71A032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228</w:t>
            </w:r>
          </w:p>
        </w:tc>
      </w:tr>
      <w:tr w:rsidR="00854E27" w:rsidRPr="00690C9D" w14:paraId="1B1C75FD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2F45FBB1" w14:textId="77777777" w:rsidR="00854E27" w:rsidRPr="00690C9D" w:rsidRDefault="00854E27" w:rsidP="008737EA">
            <w:pPr>
              <w:rPr>
                <w:color w:val="242424"/>
              </w:rPr>
            </w:pPr>
            <w:proofErr w:type="spellStart"/>
            <w:r w:rsidRPr="00690C9D">
              <w:rPr>
                <w:color w:val="242424"/>
              </w:rPr>
              <w:t>BUN:Creatinine</w:t>
            </w:r>
            <w:proofErr w:type="spellEnd"/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2AD5889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8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5CE7150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8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281D87A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3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FE9E5AA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734</w:t>
            </w:r>
          </w:p>
        </w:tc>
      </w:tr>
      <w:tr w:rsidR="00854E27" w:rsidRPr="00690C9D" w14:paraId="0C06ED12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2DE72C79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eGFR (mL/min/1.73 m2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8A1F553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4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184D430D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92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671211A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.8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3B3C1BE5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259</w:t>
            </w:r>
          </w:p>
        </w:tc>
      </w:tr>
      <w:tr w:rsidR="00854E27" w:rsidRPr="00690C9D" w14:paraId="3C040675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00C18CF5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ALT (U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C493613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1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3FAC2AAE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1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4AEE27E5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3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2D7D53C9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867</w:t>
            </w:r>
          </w:p>
        </w:tc>
      </w:tr>
      <w:tr w:rsidR="00854E27" w:rsidRPr="00690C9D" w14:paraId="62285E85" w14:textId="77777777" w:rsidTr="0053592F">
        <w:trPr>
          <w:trHeight w:val="320"/>
        </w:trPr>
        <w:tc>
          <w:tcPr>
            <w:tcW w:w="1719" w:type="pct"/>
            <w:shd w:val="clear" w:color="auto" w:fill="auto"/>
            <w:noWrap/>
            <w:vAlign w:val="bottom"/>
            <w:hideMark/>
          </w:tcPr>
          <w:p w14:paraId="01789870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AST (U/L)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0A7CC3AD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2</w:t>
            </w:r>
          </w:p>
        </w:tc>
        <w:tc>
          <w:tcPr>
            <w:tcW w:w="887" w:type="pct"/>
            <w:shd w:val="clear" w:color="000000" w:fill="FFFFFF"/>
            <w:noWrap/>
            <w:vAlign w:val="center"/>
            <w:hideMark/>
          </w:tcPr>
          <w:p w14:paraId="6F6B8628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21</w:t>
            </w:r>
          </w:p>
        </w:tc>
        <w:tc>
          <w:tcPr>
            <w:tcW w:w="832" w:type="pct"/>
            <w:shd w:val="clear" w:color="000000" w:fill="FFFFFF"/>
            <w:noWrap/>
            <w:vAlign w:val="center"/>
            <w:hideMark/>
          </w:tcPr>
          <w:p w14:paraId="0B06AEB9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5</w:t>
            </w:r>
          </w:p>
        </w:tc>
        <w:tc>
          <w:tcPr>
            <w:tcW w:w="781" w:type="pct"/>
            <w:shd w:val="clear" w:color="000000" w:fill="FFFFFF"/>
            <w:noWrap/>
            <w:vAlign w:val="center"/>
            <w:hideMark/>
          </w:tcPr>
          <w:p w14:paraId="1A69A695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0.565</w:t>
            </w:r>
          </w:p>
        </w:tc>
      </w:tr>
      <w:tr w:rsidR="00854E27" w:rsidRPr="00690C9D" w14:paraId="3B7DA6C3" w14:textId="77777777" w:rsidTr="0053592F">
        <w:trPr>
          <w:trHeight w:val="320"/>
        </w:trPr>
        <w:tc>
          <w:tcPr>
            <w:tcW w:w="171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EFD97" w14:textId="77777777" w:rsidR="00854E27" w:rsidRPr="00690C9D" w:rsidRDefault="00854E27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L-ergothioneine (</w:t>
            </w:r>
            <w:proofErr w:type="spellStart"/>
            <w:r w:rsidRPr="00690C9D">
              <w:rPr>
                <w:color w:val="242424"/>
              </w:rPr>
              <w:t>uM</w:t>
            </w:r>
            <w:proofErr w:type="spellEnd"/>
            <w:r w:rsidRPr="00690C9D">
              <w:rPr>
                <w:color w:val="242424"/>
              </w:rPr>
              <w:t>)</w:t>
            </w:r>
          </w:p>
        </w:tc>
        <w:tc>
          <w:tcPr>
            <w:tcW w:w="781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136B90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1.4</w:t>
            </w:r>
          </w:p>
        </w:tc>
        <w:tc>
          <w:tcPr>
            <w:tcW w:w="887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1247C2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4.5</w:t>
            </w:r>
          </w:p>
        </w:tc>
        <w:tc>
          <w:tcPr>
            <w:tcW w:w="832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57AC27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-3.11</w:t>
            </w:r>
          </w:p>
        </w:tc>
        <w:tc>
          <w:tcPr>
            <w:tcW w:w="781" w:type="pct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74235F" w14:textId="77777777" w:rsidR="00854E27" w:rsidRPr="00690C9D" w:rsidRDefault="00854E27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&lt;.0001</w:t>
            </w:r>
          </w:p>
        </w:tc>
      </w:tr>
    </w:tbl>
    <w:p w14:paraId="5E7369F8" w14:textId="77777777" w:rsidR="00854E27" w:rsidRDefault="00854E27" w:rsidP="00854E27"/>
    <w:p w14:paraId="0CB534DA" w14:textId="326DDDEC" w:rsidR="00854E27" w:rsidRPr="0053592F" w:rsidRDefault="00854E27" w:rsidP="00854E27">
      <w:pPr>
        <w:rPr>
          <w:rFonts w:ascii="Palatino" w:hAnsi="Palatino"/>
        </w:rPr>
      </w:pPr>
      <w:r w:rsidRPr="0053592F">
        <w:rPr>
          <w:rFonts w:ascii="Palatino" w:hAnsi="Palatino"/>
        </w:rPr>
        <w:t>*Data were analyzed using a linear model using the PROC GLM command in SAS version 9.4 to predict post-intervention values and differences between groups at post-intervention. Covariates in this model included age, sex, BMI, and baseline values.</w:t>
      </w:r>
    </w:p>
    <w:p w14:paraId="1EB935F0" w14:textId="77777777" w:rsidR="00854E27" w:rsidRPr="0053592F" w:rsidRDefault="00854E27" w:rsidP="00854E27">
      <w:pPr>
        <w:rPr>
          <w:rFonts w:ascii="Palatino" w:hAnsi="Palatino"/>
        </w:rPr>
      </w:pPr>
      <w:r w:rsidRPr="0053592F">
        <w:rPr>
          <w:rFonts w:ascii="Palatino" w:hAnsi="Palatino"/>
        </w:rPr>
        <w:t xml:space="preserve">Abbreviations: ALT: Alanine transaminase; AST: aspartate aminotransferase; BUN: blood urea nitrogen; eGFR: estimated glomerular filtration rate; HDL: high-density lipoprotein; </w:t>
      </w:r>
      <w:r w:rsidRPr="0053592F">
        <w:rPr>
          <w:rFonts w:ascii="Palatino" w:hAnsi="Palatino"/>
          <w:lang w:eastAsia="de-DE" w:bidi="en-US"/>
        </w:rPr>
        <w:t xml:space="preserve">HOMA IR: homeostatic model assessment for insulin resistance; </w:t>
      </w:r>
      <w:r w:rsidRPr="0053592F">
        <w:rPr>
          <w:rFonts w:ascii="Palatino" w:hAnsi="Palatino"/>
        </w:rPr>
        <w:t>hs-CRP: high-sensitivity C-reactive protein; LDL: low-density lipoprotein; VLDL: very-low-density lipoprotein</w:t>
      </w:r>
    </w:p>
    <w:p w14:paraId="4256E824" w14:textId="77777777" w:rsidR="00854E27" w:rsidRPr="00CD3B40" w:rsidRDefault="00854E27" w:rsidP="00854E27"/>
    <w:p w14:paraId="63614F13" w14:textId="77777777" w:rsidR="00854E27" w:rsidRDefault="00854E27">
      <w:pPr>
        <w:rPr>
          <w:b/>
          <w:bCs/>
        </w:rPr>
      </w:pPr>
      <w:r>
        <w:rPr>
          <w:b/>
          <w:bCs/>
        </w:rPr>
        <w:br w:type="page"/>
      </w:r>
    </w:p>
    <w:p w14:paraId="024CD13E" w14:textId="2BF7FAE8" w:rsidR="003A59C5" w:rsidRDefault="00BC1CED" w:rsidP="00BC1CED">
      <w:r w:rsidRPr="0053592F">
        <w:rPr>
          <w:b/>
          <w:bCs/>
        </w:rPr>
        <w:lastRenderedPageBreak/>
        <w:t xml:space="preserve">Supplemental Table </w:t>
      </w:r>
      <w:r w:rsidR="00854E27">
        <w:rPr>
          <w:b/>
          <w:bCs/>
        </w:rPr>
        <w:t>4</w:t>
      </w:r>
      <w:r w:rsidRPr="0053592F">
        <w:rPr>
          <w:b/>
          <w:bCs/>
        </w:rPr>
        <w:t>.</w:t>
      </w:r>
      <w:r>
        <w:t xml:space="preserve"> </w:t>
      </w:r>
      <w:r w:rsidR="003A59C5">
        <w:t xml:space="preserve">Unadjusted means, SD, sample size, and Cohen’s d effect size by outcome </w:t>
      </w:r>
    </w:p>
    <w:p w14:paraId="52CB63E0" w14:textId="77777777" w:rsidR="00BC1CED" w:rsidRDefault="00BC1CED" w:rsidP="00BC1CED"/>
    <w:tbl>
      <w:tblPr>
        <w:tblW w:w="14343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90"/>
        <w:gridCol w:w="803"/>
        <w:gridCol w:w="666"/>
        <w:gridCol w:w="416"/>
        <w:gridCol w:w="803"/>
        <w:gridCol w:w="666"/>
        <w:gridCol w:w="416"/>
        <w:gridCol w:w="803"/>
        <w:gridCol w:w="766"/>
        <w:gridCol w:w="416"/>
        <w:gridCol w:w="803"/>
        <w:gridCol w:w="666"/>
        <w:gridCol w:w="416"/>
        <w:gridCol w:w="803"/>
        <w:gridCol w:w="666"/>
        <w:gridCol w:w="416"/>
        <w:gridCol w:w="803"/>
        <w:gridCol w:w="766"/>
        <w:gridCol w:w="416"/>
        <w:gridCol w:w="1043"/>
      </w:tblGrid>
      <w:tr w:rsidR="007748B0" w:rsidRPr="00690C9D" w14:paraId="13DC92F1" w14:textId="77777777" w:rsidTr="00DE34B4">
        <w:trPr>
          <w:trHeight w:val="250"/>
          <w:jc w:val="center"/>
        </w:trPr>
        <w:tc>
          <w:tcPr>
            <w:tcW w:w="1790" w:type="dxa"/>
            <w:tcBorders>
              <w:top w:val="single" w:sz="8" w:space="0" w:color="auto"/>
            </w:tcBorders>
            <w:shd w:val="clear" w:color="auto" w:fill="FFE599" w:themeFill="accent4" w:themeFillTint="66"/>
            <w:vAlign w:val="bottom"/>
            <w:hideMark/>
          </w:tcPr>
          <w:p w14:paraId="6647FC0A" w14:textId="77777777" w:rsidR="007748B0" w:rsidRPr="00690C9D" w:rsidRDefault="007748B0" w:rsidP="008737EA">
            <w:pPr>
              <w:rPr>
                <w:color w:val="000000"/>
              </w:rPr>
            </w:pPr>
            <w:r w:rsidRPr="00690C9D">
              <w:rPr>
                <w:color w:val="000000"/>
              </w:rPr>
              <w:t> </w:t>
            </w:r>
          </w:p>
        </w:tc>
        <w:tc>
          <w:tcPr>
            <w:tcW w:w="5755" w:type="dxa"/>
            <w:gridSpan w:val="9"/>
            <w:tcBorders>
              <w:top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29CF4C1" w14:textId="2F056D05" w:rsidR="007748B0" w:rsidRPr="00690C9D" w:rsidRDefault="007748B0" w:rsidP="00DE34B4">
            <w:pPr>
              <w:jc w:val="center"/>
              <w:rPr>
                <w:color w:val="000000"/>
                <w:sz w:val="28"/>
                <w:szCs w:val="28"/>
                <w:u w:val="single"/>
              </w:rPr>
            </w:pPr>
            <w:r w:rsidRPr="00690C9D">
              <w:rPr>
                <w:color w:val="000000"/>
                <w:sz w:val="28"/>
                <w:szCs w:val="28"/>
                <w:u w:val="single"/>
              </w:rPr>
              <w:t>MED</w:t>
            </w:r>
            <w:r w:rsidR="00BC3645" w:rsidRPr="00690C9D">
              <w:rPr>
                <w:color w:val="000000"/>
                <w:sz w:val="28"/>
                <w:szCs w:val="28"/>
                <w:u w:val="single"/>
              </w:rPr>
              <w:t>-</w:t>
            </w:r>
            <w:r w:rsidRPr="00690C9D">
              <w:rPr>
                <w:color w:val="000000"/>
                <w:sz w:val="28"/>
                <w:szCs w:val="28"/>
                <w:u w:val="single"/>
              </w:rPr>
              <w:t>Control</w:t>
            </w:r>
          </w:p>
        </w:tc>
        <w:tc>
          <w:tcPr>
            <w:tcW w:w="5755" w:type="dxa"/>
            <w:gridSpan w:val="9"/>
            <w:tcBorders>
              <w:top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A668A40" w14:textId="30326F1D" w:rsidR="007748B0" w:rsidRPr="00690C9D" w:rsidRDefault="007748B0" w:rsidP="00DE34B4">
            <w:pPr>
              <w:jc w:val="center"/>
              <w:rPr>
                <w:color w:val="000000"/>
                <w:sz w:val="28"/>
                <w:szCs w:val="28"/>
                <w:u w:val="single"/>
              </w:rPr>
            </w:pPr>
            <w:r w:rsidRPr="00690C9D">
              <w:rPr>
                <w:color w:val="000000"/>
                <w:sz w:val="28"/>
                <w:szCs w:val="28"/>
                <w:u w:val="single"/>
              </w:rPr>
              <w:t>MED</w:t>
            </w:r>
            <w:r w:rsidR="00BC3645" w:rsidRPr="00690C9D">
              <w:rPr>
                <w:color w:val="000000"/>
                <w:sz w:val="28"/>
                <w:szCs w:val="28"/>
                <w:u w:val="single"/>
              </w:rPr>
              <w:t>-</w:t>
            </w:r>
            <w:r w:rsidRPr="00690C9D">
              <w:rPr>
                <w:color w:val="000000"/>
                <w:sz w:val="28"/>
                <w:szCs w:val="28"/>
                <w:u w:val="single"/>
              </w:rPr>
              <w:t>Mushroom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</w:tcBorders>
            <w:shd w:val="clear" w:color="auto" w:fill="FFE599" w:themeFill="accent4" w:themeFillTint="66"/>
            <w:vAlign w:val="bottom"/>
            <w:hideMark/>
          </w:tcPr>
          <w:p w14:paraId="1AD26F93" w14:textId="77777777" w:rsidR="007748B0" w:rsidRPr="00690C9D" w:rsidRDefault="007748B0" w:rsidP="008737EA">
            <w:pPr>
              <w:jc w:val="center"/>
              <w:rPr>
                <w:color w:val="000000"/>
                <w:vertAlign w:val="superscript"/>
              </w:rPr>
            </w:pPr>
            <w:r w:rsidRPr="00690C9D">
              <w:rPr>
                <w:color w:val="000000"/>
              </w:rPr>
              <w:t>Cohen's d</w:t>
            </w:r>
            <w:r w:rsidRPr="00690C9D">
              <w:rPr>
                <w:color w:val="000000"/>
                <w:vertAlign w:val="superscript"/>
              </w:rPr>
              <w:t>1</w:t>
            </w:r>
          </w:p>
          <w:p w14:paraId="160F2855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</w:p>
          <w:p w14:paraId="5E8AF4C2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</w:p>
        </w:tc>
      </w:tr>
      <w:tr w:rsidR="007748B0" w:rsidRPr="00690C9D" w14:paraId="36C8D8DE" w14:textId="77777777" w:rsidTr="00DE34B4">
        <w:trPr>
          <w:trHeight w:val="378"/>
          <w:jc w:val="center"/>
        </w:trPr>
        <w:tc>
          <w:tcPr>
            <w:tcW w:w="1790" w:type="dxa"/>
            <w:shd w:val="clear" w:color="auto" w:fill="FFE599" w:themeFill="accent4" w:themeFillTint="66"/>
            <w:vAlign w:val="bottom"/>
            <w:hideMark/>
          </w:tcPr>
          <w:p w14:paraId="0FFDE093" w14:textId="77777777" w:rsidR="007748B0" w:rsidRPr="00690C9D" w:rsidRDefault="007748B0" w:rsidP="008737EA">
            <w:pPr>
              <w:rPr>
                <w:color w:val="000000"/>
              </w:rPr>
            </w:pPr>
            <w:r w:rsidRPr="00690C9D">
              <w:rPr>
                <w:color w:val="000000"/>
              </w:rPr>
              <w:t> </w:t>
            </w:r>
          </w:p>
        </w:tc>
        <w:tc>
          <w:tcPr>
            <w:tcW w:w="1885" w:type="dxa"/>
            <w:gridSpan w:val="3"/>
            <w:shd w:val="clear" w:color="auto" w:fill="FFE599" w:themeFill="accent4" w:themeFillTint="66"/>
            <w:noWrap/>
            <w:vAlign w:val="bottom"/>
            <w:hideMark/>
          </w:tcPr>
          <w:p w14:paraId="199D23A6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Baseline</w:t>
            </w:r>
          </w:p>
        </w:tc>
        <w:tc>
          <w:tcPr>
            <w:tcW w:w="1885" w:type="dxa"/>
            <w:gridSpan w:val="3"/>
            <w:shd w:val="clear" w:color="auto" w:fill="FFE599" w:themeFill="accent4" w:themeFillTint="66"/>
            <w:noWrap/>
            <w:vAlign w:val="bottom"/>
            <w:hideMark/>
          </w:tcPr>
          <w:p w14:paraId="3C6D4C48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Post</w:t>
            </w:r>
          </w:p>
        </w:tc>
        <w:tc>
          <w:tcPr>
            <w:tcW w:w="1985" w:type="dxa"/>
            <w:gridSpan w:val="3"/>
            <w:tcBorders>
              <w:right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81429BE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Change</w:t>
            </w:r>
          </w:p>
        </w:tc>
        <w:tc>
          <w:tcPr>
            <w:tcW w:w="1885" w:type="dxa"/>
            <w:gridSpan w:val="3"/>
            <w:tcBorders>
              <w:left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89231B8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Baseline</w:t>
            </w:r>
          </w:p>
        </w:tc>
        <w:tc>
          <w:tcPr>
            <w:tcW w:w="1885" w:type="dxa"/>
            <w:gridSpan w:val="3"/>
            <w:shd w:val="clear" w:color="auto" w:fill="FFE599" w:themeFill="accent4" w:themeFillTint="66"/>
            <w:noWrap/>
            <w:vAlign w:val="bottom"/>
            <w:hideMark/>
          </w:tcPr>
          <w:p w14:paraId="2B8A3590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Post</w:t>
            </w:r>
          </w:p>
        </w:tc>
        <w:tc>
          <w:tcPr>
            <w:tcW w:w="1985" w:type="dxa"/>
            <w:gridSpan w:val="3"/>
            <w:tcBorders>
              <w:right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035A75B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Change</w:t>
            </w:r>
          </w:p>
        </w:tc>
        <w:tc>
          <w:tcPr>
            <w:tcW w:w="1043" w:type="dxa"/>
            <w:vMerge/>
            <w:tcBorders>
              <w:left w:val="single" w:sz="8" w:space="0" w:color="auto"/>
            </w:tcBorders>
            <w:shd w:val="clear" w:color="auto" w:fill="FFE599" w:themeFill="accent4" w:themeFillTint="66"/>
            <w:vAlign w:val="bottom"/>
            <w:hideMark/>
          </w:tcPr>
          <w:p w14:paraId="55624A4A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</w:p>
        </w:tc>
      </w:tr>
      <w:tr w:rsidR="007748B0" w:rsidRPr="00690C9D" w14:paraId="797012C8" w14:textId="77777777" w:rsidTr="008737EA">
        <w:trPr>
          <w:trHeight w:val="520"/>
          <w:jc w:val="center"/>
        </w:trPr>
        <w:tc>
          <w:tcPr>
            <w:tcW w:w="17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vAlign w:val="bottom"/>
            <w:hideMark/>
          </w:tcPr>
          <w:p w14:paraId="52348A46" w14:textId="77777777" w:rsidR="007748B0" w:rsidRPr="00690C9D" w:rsidRDefault="007748B0" w:rsidP="008737EA">
            <w:pPr>
              <w:rPr>
                <w:color w:val="000000"/>
              </w:rPr>
            </w:pPr>
            <w:r w:rsidRPr="00690C9D">
              <w:rPr>
                <w:color w:val="000000"/>
              </w:rPr>
              <w:t>Outcome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4A9802A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an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5A691D7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SD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235C2FD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n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3865499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an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36878FB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SD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9F5F15A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n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B38DE10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an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FABF9E1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SD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39E266C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n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534D679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an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714C69D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SD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31422AB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n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682C55A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an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1D9CF41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SD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BF0EE57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n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4F477DD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Mean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1A747A8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SD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974C0DC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  <w:r w:rsidRPr="00690C9D">
              <w:rPr>
                <w:color w:val="000000"/>
              </w:rPr>
              <w:t>n</w:t>
            </w:r>
          </w:p>
        </w:tc>
        <w:tc>
          <w:tcPr>
            <w:tcW w:w="1043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F17A70A" w14:textId="77777777" w:rsidR="007748B0" w:rsidRPr="00690C9D" w:rsidRDefault="007748B0" w:rsidP="008737EA">
            <w:pPr>
              <w:jc w:val="center"/>
              <w:rPr>
                <w:color w:val="000000"/>
              </w:rPr>
            </w:pPr>
          </w:p>
        </w:tc>
      </w:tr>
      <w:tr w:rsidR="007748B0" w:rsidRPr="00690C9D" w14:paraId="71E7A96C" w14:textId="77777777" w:rsidTr="008737EA">
        <w:trPr>
          <w:trHeight w:val="680"/>
          <w:jc w:val="center"/>
        </w:trPr>
        <w:tc>
          <w:tcPr>
            <w:tcW w:w="179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5B8D6EED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 xml:space="preserve">Systolic blood pressure </w:t>
            </w:r>
            <w:r w:rsidRPr="00690C9D">
              <w:rPr>
                <w:color w:val="242424"/>
              </w:rPr>
              <w:br/>
              <w:t>(mm Hg)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E5661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66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89909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1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7BBDD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2F305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6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5EFCE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41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1A298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B8E01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78977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79</w:t>
            </w:r>
          </w:p>
        </w:tc>
        <w:tc>
          <w:tcPr>
            <w:tcW w:w="41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58496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061BE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66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69ABC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1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EF23D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3DE9D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66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3F7EB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41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ED2E7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1D3C7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2.7</w:t>
            </w:r>
          </w:p>
        </w:tc>
        <w:tc>
          <w:tcPr>
            <w:tcW w:w="766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A6616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416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F365A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900A4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12</w:t>
            </w:r>
          </w:p>
        </w:tc>
      </w:tr>
      <w:tr w:rsidR="007748B0" w:rsidRPr="00690C9D" w14:paraId="6BD34ED8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5F5B8DB1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 xml:space="preserve">Diastolic blood pressure </w:t>
            </w:r>
            <w:r w:rsidRPr="00690C9D">
              <w:rPr>
                <w:color w:val="242424"/>
              </w:rPr>
              <w:br/>
              <w:t>(mm Hg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57AA1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C246E8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B0D96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92273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CF6D25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F0A61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202FD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7D9595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.6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45954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7CBED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CB286E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EE910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3F9C0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1519F7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6094A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3338B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67127AF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.8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05784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E42E5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7748B0" w:rsidRPr="00690C9D" w14:paraId="3A6A8EBC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2484A2FD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Total cholesterol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6D9AC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AD6A59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9B9D0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E2C85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22B918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1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7BF56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81BA0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DCA309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B7553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4E087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0A66D2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B6616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C3D6B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A1198C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4.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1DEF4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70E4A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610102E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D877F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8019C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15</w:t>
            </w:r>
          </w:p>
        </w:tc>
      </w:tr>
      <w:tr w:rsidR="007748B0" w:rsidRPr="00690C9D" w14:paraId="44132BD1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24F2A428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HDL cholesterol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904E8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A223DA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A425F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51E0C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2282C6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3C083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13100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5.9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25BA1C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5B48E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09BE4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5D5B89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17F41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FBF1D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479BCF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5427B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84E10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5.0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4BA07A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6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C3CB3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58A08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7748B0" w:rsidRPr="00690C9D" w14:paraId="750B2110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2E84C36C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LDL cholesterol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49DF8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B11EB7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839D9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40428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145FFA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6C864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67190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4.9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2137B18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.5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A16FC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4A6E9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E82CCA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2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F255D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D33EB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C1AD69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A82BD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A692A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4.0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7355B9D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C7090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B32E7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7748B0" w:rsidRPr="00690C9D" w14:paraId="0453CDC4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470050BC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Non-HDL cholesterol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260D2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8D31DE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2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2F227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4A69F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6CF81F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5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BACAA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FC8F2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3.6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750BBC8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4B97A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04AB3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F2951D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36994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A2F45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28556C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2.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5EAC3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0296D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7.3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6D61D1E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BD96C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4E3BA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21</w:t>
            </w:r>
          </w:p>
        </w:tc>
      </w:tr>
      <w:tr w:rsidR="007748B0" w:rsidRPr="00690C9D" w14:paraId="5ECCDD35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1E0985FD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Triglycerides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65EDB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75D3EC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3F16A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55499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CF49A1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5.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C850B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CCD5E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0E36772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.6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84E4A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44FFA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D10CF2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1.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E9214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AE8D8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D77C9E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8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8AAC8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0923D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3FB19BF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8.2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B8517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1AA8D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22</w:t>
            </w:r>
          </w:p>
        </w:tc>
      </w:tr>
      <w:tr w:rsidR="007748B0" w:rsidRPr="00690C9D" w14:paraId="41F0FF18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744F198F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Glucose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9484F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1BD3DC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F91EB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1D321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618939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E3213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7ECDA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EA4EEE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.4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6E600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6697E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3DF3F7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92359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1F6DC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AC419E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238BB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B4A80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2.9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739FE51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.7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25AD6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7A2BD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49</w:t>
            </w:r>
          </w:p>
        </w:tc>
      </w:tr>
      <w:tr w:rsidR="007748B0" w:rsidRPr="00690C9D" w14:paraId="66C1A4E2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55771EB3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Insulin (</w:t>
            </w:r>
            <w:proofErr w:type="spellStart"/>
            <w:r w:rsidRPr="00690C9D">
              <w:rPr>
                <w:color w:val="242424"/>
              </w:rPr>
              <w:t>μIU</w:t>
            </w:r>
            <w:proofErr w:type="spellEnd"/>
            <w:r w:rsidRPr="00690C9D">
              <w:rPr>
                <w:color w:val="242424"/>
              </w:rPr>
              <w:t>/m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E190D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97E83D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93982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40147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75DD0F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26E60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547BC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41C7EB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35358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524A3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7F6DEB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CB53D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5D64C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4F1280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5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94B5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EB33E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3331DCD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F2BE8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83723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39</w:t>
            </w:r>
          </w:p>
        </w:tc>
      </w:tr>
      <w:tr w:rsidR="007748B0" w:rsidRPr="00690C9D" w14:paraId="1333DC31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2DDF6A83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HOMA-IR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05F97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33FDD7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20D21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2963E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0E94AD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E8D20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CD372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61CA5F6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BB237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4CBB1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BB31F6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C974E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96E01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F1FBD3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AA4E7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918F5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233C69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56FA4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CC6B0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39</w:t>
            </w:r>
          </w:p>
        </w:tc>
      </w:tr>
      <w:tr w:rsidR="007748B0" w:rsidRPr="00690C9D" w14:paraId="5B19A5C1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4793110D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lastRenderedPageBreak/>
              <w:t>VLDL particles (nmol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0203F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85F690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8.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4C4DD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52077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EF5577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28638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7E942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08063D7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.7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6FBE0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DA62F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C14908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.8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FA48B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C55A7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D2D79D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A77CA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64F25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2.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33B118B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0.9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0E180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BC551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05</w:t>
            </w:r>
          </w:p>
        </w:tc>
      </w:tr>
      <w:tr w:rsidR="007748B0" w:rsidRPr="00690C9D" w14:paraId="3974EDD1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01F8B8C1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Total LDL particles (nmol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D47D3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29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BD443D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92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3B0A3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04810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1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CD7C71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93.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FD580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26F7D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47FF7B6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5.5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2D048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13125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5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FB3A45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15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B5814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2DD73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0A7137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76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A2303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2191F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BE9899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8.3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50766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DAC2E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28</w:t>
            </w:r>
          </w:p>
        </w:tc>
      </w:tr>
      <w:tr w:rsidR="007748B0" w:rsidRPr="00690C9D" w14:paraId="540B2762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55D43E18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Non-HDL particles (nmol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F106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9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C046E7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12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0FD16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E06EE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7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B0A4BC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06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0A31A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1F2F5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2E677FA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51.08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9A321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7F99A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30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3378A7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27.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C6EFE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EE95D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2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1F71B9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96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E939E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60386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360A93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5.8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47E4F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26BC1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28</w:t>
            </w:r>
          </w:p>
        </w:tc>
      </w:tr>
      <w:tr w:rsidR="007748B0" w:rsidRPr="00690C9D" w14:paraId="2533430D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4AF2B0B2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Remnant lipoprotein (nmol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716B3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929F81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2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1E5FA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49058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E64EC4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9.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C9EF8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F8138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0111B59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70981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872DE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5F7E45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4.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FEFC4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20E52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F037C8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CC466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B548E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6BBA0F2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.9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E3E0B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31E53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7748B0" w:rsidRPr="00690C9D" w14:paraId="570A86CB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3AA01BEB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Dense LDL III (nmol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5BEA2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033981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5E78B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4A77A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0DC074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41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0ED8B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9D189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7DC475A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7.0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E3BE9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13CF5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307369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2.8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C733B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172DD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B47A7B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29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FAF4C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8E089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77ECFB9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0.9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7DF06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7BAF8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54</w:t>
            </w:r>
          </w:p>
        </w:tc>
      </w:tr>
      <w:tr w:rsidR="007748B0" w:rsidRPr="00690C9D" w14:paraId="2A811C99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49E1FA07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Dense LDL IV (nmol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41C80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FA41E3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291F0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98BFC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90182B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008F6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89617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B6CFB4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F0C5F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E728C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015811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070F6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E5A78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E597F4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73888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4A5BF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8B61AC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2DD8E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E6C78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12</w:t>
            </w:r>
          </w:p>
        </w:tc>
      </w:tr>
      <w:tr w:rsidR="007748B0" w:rsidRPr="00690C9D" w14:paraId="5B379267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3632E6E9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Total HDL particles (nmol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D13D8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47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B3154E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10.8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940AD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70FF3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425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9FCFA9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02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27340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02AB1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16B131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46.9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C8ED0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39961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39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24079F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81.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94427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C59BA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17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FF03A4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07.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F8272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03FFC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237.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2879517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32.8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37DF1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76FF9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57</w:t>
            </w:r>
          </w:p>
        </w:tc>
      </w:tr>
      <w:tr w:rsidR="007748B0" w:rsidRPr="00690C9D" w14:paraId="64CDB9A6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7DF857C0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Buoyant HDL 2b (nmol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4B54E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431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404772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65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B380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824FB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25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A392F7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45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DFD2F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ACE73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74.5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32EACC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03.78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A8186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BDF34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27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12AB0E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11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24E8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1BC0D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11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BC13D6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22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5EC2F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6B1A7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212.0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4E2DD5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82.7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51F62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5BE0D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35</w:t>
            </w:r>
          </w:p>
        </w:tc>
      </w:tr>
      <w:tr w:rsidR="007748B0" w:rsidRPr="00690C9D" w14:paraId="0C29E869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435806D2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hs-CRP (mg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0A874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5F3575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6BCF6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00478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7C41CB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8DA3A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CCAA2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2BA80AC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B377F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0E5DF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A3732F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AAA84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05E23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4C4239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95EF8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131D8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4A60BE2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12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6CA10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6AA43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09</w:t>
            </w:r>
          </w:p>
        </w:tc>
      </w:tr>
      <w:tr w:rsidR="007748B0" w:rsidRPr="00690C9D" w14:paraId="316211EA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3EC5BA51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Lipoprotein(a)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899BC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429FFC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46510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9E79C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8B31FD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D92C5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869FA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3FA8B82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.8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AD266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A80C4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0.9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8EBA9C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DC202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CAB70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.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1DBBA1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7DFF0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AEB6F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.98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2AE1DB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B7A6B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847AA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7748B0" w:rsidRPr="00690C9D" w14:paraId="6CAE88FD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1A560F28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Apolipoprotein B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90408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3077FF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C3E36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F75EE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7017DA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3DEAB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62AC8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7580768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50E71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BD944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1EF23F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448ED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2846C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F2F885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8D97B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013C5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6674A3A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B82E6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D8868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16</w:t>
            </w:r>
          </w:p>
        </w:tc>
      </w:tr>
      <w:tr w:rsidR="007748B0" w:rsidRPr="00690C9D" w14:paraId="5B7B253E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7ECA53E8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Apolipoprotein A1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01F12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C8E3BF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5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9F4CC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51EE5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330B32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56BB1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53160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7E7FD8E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B062F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D18A2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7ADCDA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B6CD6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F253B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7834E6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63AFF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627BC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57348F5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6AC51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187CD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13</w:t>
            </w:r>
          </w:p>
        </w:tc>
      </w:tr>
      <w:tr w:rsidR="007748B0" w:rsidRPr="00690C9D" w14:paraId="32D11878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1E509823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Homocysteine (</w:t>
            </w:r>
            <w:proofErr w:type="spellStart"/>
            <w:r w:rsidRPr="00690C9D">
              <w:rPr>
                <w:color w:val="242424"/>
              </w:rPr>
              <w:t>μmol</w:t>
            </w:r>
            <w:proofErr w:type="spellEnd"/>
            <w:r w:rsidRPr="00690C9D">
              <w:rPr>
                <w:color w:val="242424"/>
              </w:rPr>
              <w:t>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E93DA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2EFC9D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1F65E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95CB4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4A433A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5DF40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681F3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3281626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AA08A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1BB23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2790818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C615E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43DE9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DBE46C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AF166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FBC89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304AE16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B728F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ABEDD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7748B0" w:rsidRPr="00690C9D" w14:paraId="657CD31D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1AA47DA0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lastRenderedPageBreak/>
              <w:t>BUN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74284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A3A451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799BF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61EC7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3B9438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5FA79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AC619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7D2961C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9913D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9B056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42A581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8356B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A329F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728E918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71878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68918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EA3687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EC870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0629C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7748B0" w:rsidRPr="00690C9D" w14:paraId="283DB6A0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00BBDF13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Creatinine (mg/d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697FB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45588F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73555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9E225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497D90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6E3D6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35AFE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6A9AF1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B0045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A258E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439D96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640C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00C00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9D3B84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51D05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B365A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2050EBF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79A3F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944C3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7748B0" w:rsidRPr="00690C9D" w14:paraId="06F46773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6293D244" w14:textId="77777777" w:rsidR="007748B0" w:rsidRPr="00690C9D" w:rsidRDefault="007748B0" w:rsidP="008737EA">
            <w:pPr>
              <w:rPr>
                <w:color w:val="242424"/>
              </w:rPr>
            </w:pPr>
            <w:proofErr w:type="spellStart"/>
            <w:r w:rsidRPr="00690C9D">
              <w:rPr>
                <w:color w:val="242424"/>
              </w:rPr>
              <w:t>BUN:Creatinine</w:t>
            </w:r>
            <w:proofErr w:type="spellEnd"/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F6791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1990EB0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9667A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135D4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1EDCD3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E7D80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57853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079DA44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8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B4452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CEEC8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05593D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15AF4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F1AFD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2F30F9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AACB5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47644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6DDDEC6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C3F12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066F9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7748B0" w:rsidRPr="00690C9D" w14:paraId="7688F823" w14:textId="77777777" w:rsidTr="008737EA">
        <w:trPr>
          <w:trHeight w:val="68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69316E08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eGFR (mL/min/1.73 m2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571F2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1529A0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EC7C6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6D3E2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0F73E7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24D15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80F77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9A1656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.6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BD181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514A5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D9D94A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5D2C4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7876A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6E6C12B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161B7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27A3B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4.6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05C1031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.9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9F7D9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A2D31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38</w:t>
            </w:r>
          </w:p>
        </w:tc>
      </w:tr>
      <w:tr w:rsidR="007748B0" w:rsidRPr="00690C9D" w14:paraId="50E77FE6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7FA44E5F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ALT (U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5F95D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70502C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4918D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4AA39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3725CC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5EFDD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3DD58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7734CE5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.8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DCD20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71F1B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F53DD64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61173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C4D40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C05EC3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4439F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6FE0B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1D0BAFB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61731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88671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14</w:t>
            </w:r>
          </w:p>
        </w:tc>
      </w:tr>
      <w:tr w:rsidR="007748B0" w:rsidRPr="00690C9D" w14:paraId="507EEEBD" w14:textId="77777777" w:rsidTr="008737EA">
        <w:trPr>
          <w:trHeight w:val="340"/>
          <w:jc w:val="center"/>
        </w:trPr>
        <w:tc>
          <w:tcPr>
            <w:tcW w:w="1790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5C226A47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AST (U/L)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5409D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4609A9E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C91E3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986557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0A749A2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4A215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ED93F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39516B2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.8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879E0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C5CEC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339B760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0B9F1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E235A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shd w:val="clear" w:color="auto" w:fill="FFFFFF" w:themeFill="background1"/>
            <w:noWrap/>
            <w:vAlign w:val="bottom"/>
            <w:hideMark/>
          </w:tcPr>
          <w:p w14:paraId="57321A45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269C8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501AF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66" w:type="dxa"/>
            <w:shd w:val="clear" w:color="auto" w:fill="FFFFFF" w:themeFill="background1"/>
            <w:noWrap/>
            <w:vAlign w:val="bottom"/>
            <w:hideMark/>
          </w:tcPr>
          <w:p w14:paraId="6826945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6.20</w:t>
            </w:r>
          </w:p>
        </w:tc>
        <w:tc>
          <w:tcPr>
            <w:tcW w:w="416" w:type="dxa"/>
            <w:tcBorders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1508E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3" w:type="dxa"/>
            <w:tcBorders>
              <w:lef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0323B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7748B0" w:rsidRPr="00690C9D" w14:paraId="4F66CC0D" w14:textId="77777777" w:rsidTr="008737EA">
        <w:trPr>
          <w:trHeight w:val="340"/>
          <w:jc w:val="center"/>
        </w:trPr>
        <w:tc>
          <w:tcPr>
            <w:tcW w:w="17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3099A3C6" w14:textId="77777777" w:rsidR="007748B0" w:rsidRPr="00690C9D" w:rsidRDefault="007748B0" w:rsidP="008737EA">
            <w:pPr>
              <w:rPr>
                <w:color w:val="242424"/>
              </w:rPr>
            </w:pPr>
            <w:r w:rsidRPr="00690C9D">
              <w:rPr>
                <w:color w:val="242424"/>
              </w:rPr>
              <w:t>L-ergothioneine (</w:t>
            </w:r>
            <w:proofErr w:type="spellStart"/>
            <w:r w:rsidRPr="00690C9D">
              <w:rPr>
                <w:color w:val="242424"/>
              </w:rPr>
              <w:t>uM</w:t>
            </w:r>
            <w:proofErr w:type="spellEnd"/>
            <w:r w:rsidRPr="00690C9D">
              <w:rPr>
                <w:color w:val="242424"/>
              </w:rPr>
              <w:t>)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2CB7F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9AAB83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B2BB8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D1C68C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BAB6D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05F32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4D37B1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5E610F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BE5B89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CA5D8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71E352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2AA95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AE4AD0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78E4DB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F0707D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183776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766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1491B8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1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27103E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3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A6F08A" w14:textId="77777777" w:rsidR="007748B0" w:rsidRPr="00690C9D" w:rsidRDefault="007748B0" w:rsidP="008737EA">
            <w:pPr>
              <w:jc w:val="center"/>
              <w:rPr>
                <w:color w:val="000000"/>
                <w:sz w:val="20"/>
                <w:szCs w:val="20"/>
              </w:rPr>
            </w:pPr>
            <w:r w:rsidRPr="00690C9D">
              <w:rPr>
                <w:color w:val="000000"/>
                <w:sz w:val="20"/>
                <w:szCs w:val="20"/>
              </w:rPr>
              <w:t>2.51</w:t>
            </w:r>
          </w:p>
        </w:tc>
      </w:tr>
    </w:tbl>
    <w:p w14:paraId="4F92FAEC" w14:textId="77777777" w:rsidR="00BC1CED" w:rsidRPr="00CD3B40" w:rsidRDefault="00BC1CED" w:rsidP="0053592F"/>
    <w:p w14:paraId="2F623447" w14:textId="4BA33E7D" w:rsidR="00CD3B40" w:rsidRPr="0053592F" w:rsidRDefault="00DE74F8" w:rsidP="0053592F">
      <w:pPr>
        <w:rPr>
          <w:rFonts w:ascii="Palatino" w:hAnsi="Palatino"/>
        </w:rPr>
      </w:pPr>
      <w:r w:rsidRPr="0053592F">
        <w:rPr>
          <w:rFonts w:ascii="Palatino" w:hAnsi="Palatino"/>
          <w:vertAlign w:val="superscript"/>
        </w:rPr>
        <w:t>1</w:t>
      </w:r>
      <w:r w:rsidRPr="0053592F">
        <w:rPr>
          <w:rFonts w:ascii="Palatino" w:hAnsi="Palatino"/>
        </w:rPr>
        <w:t xml:space="preserve">Cohen’s d effect size is estimated using the mean change values (mushroom-control) </w:t>
      </w:r>
    </w:p>
    <w:p w14:paraId="5501B528" w14:textId="1DA29115" w:rsidR="008A3942" w:rsidRPr="0053592F" w:rsidRDefault="00B77E40" w:rsidP="00854E27">
      <w:pPr>
        <w:rPr>
          <w:rFonts w:ascii="Palatino" w:hAnsi="Palatino"/>
        </w:rPr>
      </w:pPr>
      <w:r w:rsidRPr="0053592F">
        <w:rPr>
          <w:rFonts w:ascii="Palatino" w:hAnsi="Palatino"/>
        </w:rPr>
        <w:t xml:space="preserve">Abbreviations: </w:t>
      </w:r>
      <w:r w:rsidR="00DE74F8" w:rsidRPr="0053592F">
        <w:rPr>
          <w:rFonts w:ascii="Palatino" w:hAnsi="Palatino"/>
        </w:rPr>
        <w:t>ALT: Alanine transaminase; AST: aspartate aminotransferase; BUN: blood urea nitrogen; eGFR: estimated glomerular filtration rate</w:t>
      </w:r>
      <w:r w:rsidR="00461556" w:rsidRPr="0053592F">
        <w:rPr>
          <w:rFonts w:ascii="Palatino" w:hAnsi="Palatino"/>
        </w:rPr>
        <w:t xml:space="preserve">; </w:t>
      </w:r>
      <w:r w:rsidRPr="0053592F">
        <w:rPr>
          <w:rFonts w:ascii="Palatino" w:hAnsi="Palatino"/>
        </w:rPr>
        <w:t xml:space="preserve">HDL: high-density lipoprotein; </w:t>
      </w:r>
      <w:r w:rsidRPr="0053592F">
        <w:rPr>
          <w:rFonts w:ascii="Palatino" w:hAnsi="Palatino"/>
          <w:lang w:eastAsia="de-DE" w:bidi="en-US"/>
        </w:rPr>
        <w:t xml:space="preserve">HOMA IR: homeostatic model assessment for insulin resistance; </w:t>
      </w:r>
      <w:r w:rsidRPr="0053592F">
        <w:rPr>
          <w:rFonts w:ascii="Palatino" w:hAnsi="Palatino"/>
        </w:rPr>
        <w:t>hs-CRP: high-sensitivity C-reactive protein; LDL: low-density lipoprotein; VLDL: very-low-density lipoprotein</w:t>
      </w:r>
    </w:p>
    <w:sectPr w:rsidR="008A3942" w:rsidRPr="0053592F" w:rsidSect="008278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E842B" w14:textId="77777777" w:rsidR="000A64F1" w:rsidRDefault="000A64F1" w:rsidP="00F6564B">
      <w:r>
        <w:separator/>
      </w:r>
    </w:p>
  </w:endnote>
  <w:endnote w:type="continuationSeparator" w:id="0">
    <w:p w14:paraId="20099EA0" w14:textId="77777777" w:rsidR="000A64F1" w:rsidRDefault="000A64F1" w:rsidP="00F65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825D4" w14:textId="77777777" w:rsidR="000A64F1" w:rsidRDefault="000A64F1" w:rsidP="00F6564B">
      <w:r>
        <w:separator/>
      </w:r>
    </w:p>
  </w:footnote>
  <w:footnote w:type="continuationSeparator" w:id="0">
    <w:p w14:paraId="3D8AAC97" w14:textId="77777777" w:rsidR="000A64F1" w:rsidRDefault="000A64F1" w:rsidP="00F656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5F054" w14:textId="2379DFC1" w:rsidR="00F6564B" w:rsidRPr="007F7B8E" w:rsidRDefault="007F7B8E" w:rsidP="007F7B8E">
    <w:pPr>
      <w:pStyle w:val="Heading1"/>
      <w:shd w:val="clear" w:color="auto" w:fill="FFFFFF"/>
      <w:spacing w:before="120" w:beforeAutospacing="0" w:after="120" w:afterAutospacing="0"/>
      <w:rPr>
        <w:b w:val="0"/>
        <w:bCs w:val="0"/>
        <w:color w:val="222222"/>
        <w:sz w:val="24"/>
        <w:szCs w:val="24"/>
      </w:rPr>
    </w:pPr>
    <w:r w:rsidRPr="007F7B8E">
      <w:rPr>
        <w:b w:val="0"/>
        <w:bCs w:val="0"/>
        <w:i/>
        <w:iCs/>
        <w:sz w:val="24"/>
        <w:szCs w:val="24"/>
      </w:rPr>
      <w:t xml:space="preserve">C.N. </w:t>
    </w:r>
    <w:r w:rsidR="00F6564B" w:rsidRPr="007F7B8E">
      <w:rPr>
        <w:b w:val="0"/>
        <w:bCs w:val="0"/>
        <w:i/>
        <w:iCs/>
        <w:sz w:val="24"/>
        <w:szCs w:val="24"/>
      </w:rPr>
      <w:t>Uffelman</w:t>
    </w:r>
    <w:r w:rsidRPr="007F7B8E">
      <w:rPr>
        <w:b w:val="0"/>
        <w:bCs w:val="0"/>
        <w:i/>
        <w:iCs/>
        <w:sz w:val="24"/>
        <w:szCs w:val="24"/>
      </w:rPr>
      <w:t xml:space="preserve"> et al.</w:t>
    </w:r>
    <w:r w:rsidRPr="007F7B8E">
      <w:rPr>
        <w:b w:val="0"/>
        <w:bCs w:val="0"/>
        <w:sz w:val="24"/>
        <w:szCs w:val="24"/>
      </w:rPr>
      <w:t xml:space="preserve"> </w:t>
    </w:r>
    <w:r w:rsidRPr="007F7B8E">
      <w:rPr>
        <w:b w:val="0"/>
        <w:bCs w:val="0"/>
        <w:color w:val="222222"/>
        <w:sz w:val="24"/>
        <w:szCs w:val="24"/>
      </w:rPr>
      <w:t xml:space="preserve">Consuming Mushrooms When Adopting a Healthy Mediterranean-Style Dietary Pattern Does Not Influence Short-Term Changes </w:t>
    </w:r>
    <w:r w:rsidR="004D1719">
      <w:rPr>
        <w:b w:val="0"/>
        <w:bCs w:val="0"/>
        <w:color w:val="222222"/>
        <w:sz w:val="24"/>
        <w:szCs w:val="24"/>
      </w:rPr>
      <w:t xml:space="preserve">of </w:t>
    </w:r>
    <w:r w:rsidRPr="007F7B8E">
      <w:rPr>
        <w:b w:val="0"/>
        <w:bCs w:val="0"/>
        <w:color w:val="222222"/>
        <w:sz w:val="24"/>
        <w:szCs w:val="24"/>
      </w:rPr>
      <w:t>Most Cardiometabolic Disease Risk Factors in Healthy Middle-Aged and Older Adul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B40"/>
    <w:rsid w:val="0000507C"/>
    <w:rsid w:val="00007B77"/>
    <w:rsid w:val="00047B93"/>
    <w:rsid w:val="00083BC3"/>
    <w:rsid w:val="000A64F1"/>
    <w:rsid w:val="001539C0"/>
    <w:rsid w:val="00175969"/>
    <w:rsid w:val="001A5E73"/>
    <w:rsid w:val="001B20FC"/>
    <w:rsid w:val="001C3AC5"/>
    <w:rsid w:val="00203DDD"/>
    <w:rsid w:val="0026457D"/>
    <w:rsid w:val="00274EF3"/>
    <w:rsid w:val="002E490B"/>
    <w:rsid w:val="002F5591"/>
    <w:rsid w:val="00302A50"/>
    <w:rsid w:val="003A59C5"/>
    <w:rsid w:val="003D4695"/>
    <w:rsid w:val="0040722A"/>
    <w:rsid w:val="00461556"/>
    <w:rsid w:val="00476C9C"/>
    <w:rsid w:val="004A2300"/>
    <w:rsid w:val="004D1719"/>
    <w:rsid w:val="004E493A"/>
    <w:rsid w:val="0053592F"/>
    <w:rsid w:val="00552A6C"/>
    <w:rsid w:val="005833FE"/>
    <w:rsid w:val="00594CC7"/>
    <w:rsid w:val="00623A0B"/>
    <w:rsid w:val="00681B9B"/>
    <w:rsid w:val="00690C9D"/>
    <w:rsid w:val="006F2C2A"/>
    <w:rsid w:val="007572A7"/>
    <w:rsid w:val="00757387"/>
    <w:rsid w:val="007748B0"/>
    <w:rsid w:val="0078388B"/>
    <w:rsid w:val="007C0C71"/>
    <w:rsid w:val="007D439B"/>
    <w:rsid w:val="007F7B8E"/>
    <w:rsid w:val="00854E27"/>
    <w:rsid w:val="008A3942"/>
    <w:rsid w:val="00923AAA"/>
    <w:rsid w:val="00962B22"/>
    <w:rsid w:val="00971AF5"/>
    <w:rsid w:val="00975DEA"/>
    <w:rsid w:val="00A13B9B"/>
    <w:rsid w:val="00A15745"/>
    <w:rsid w:val="00A31729"/>
    <w:rsid w:val="00A51325"/>
    <w:rsid w:val="00A5602A"/>
    <w:rsid w:val="00A64E44"/>
    <w:rsid w:val="00B2065D"/>
    <w:rsid w:val="00B34BB0"/>
    <w:rsid w:val="00B77E40"/>
    <w:rsid w:val="00BC1CED"/>
    <w:rsid w:val="00BC3645"/>
    <w:rsid w:val="00BF4D50"/>
    <w:rsid w:val="00C24E93"/>
    <w:rsid w:val="00CD3B40"/>
    <w:rsid w:val="00CE3687"/>
    <w:rsid w:val="00D54ABD"/>
    <w:rsid w:val="00D60C2C"/>
    <w:rsid w:val="00DA61D1"/>
    <w:rsid w:val="00DE34B4"/>
    <w:rsid w:val="00DE74F8"/>
    <w:rsid w:val="00E012C5"/>
    <w:rsid w:val="00E06D71"/>
    <w:rsid w:val="00E433BA"/>
    <w:rsid w:val="00E64EA7"/>
    <w:rsid w:val="00E848EF"/>
    <w:rsid w:val="00EC29AA"/>
    <w:rsid w:val="00EE5735"/>
    <w:rsid w:val="00F6564B"/>
    <w:rsid w:val="00F73A14"/>
    <w:rsid w:val="00FC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F83A7"/>
  <w15:chartTrackingRefBased/>
  <w15:docId w15:val="{C8629233-A5B5-274A-9ABA-3B91B2A3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B4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F7B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q0sr4madn">
    <w:name w:val="markq0sr4madn"/>
    <w:basedOn w:val="DefaultParagraphFont"/>
    <w:rsid w:val="00CD3B40"/>
  </w:style>
  <w:style w:type="paragraph" w:styleId="Revision">
    <w:name w:val="Revision"/>
    <w:hidden/>
    <w:uiPriority w:val="99"/>
    <w:semiHidden/>
    <w:rsid w:val="00DA61D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C1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56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564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656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564B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F7B8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354</Words>
  <Characters>7953</Characters>
  <Application>Microsoft Office Word</Application>
  <DocSecurity>0</DocSecurity>
  <Lines>184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felman, Cassi N</dc:creator>
  <cp:keywords/>
  <dc:description/>
  <cp:lastModifiedBy>Uffelman, Cassi N</cp:lastModifiedBy>
  <cp:revision>6</cp:revision>
  <dcterms:created xsi:type="dcterms:W3CDTF">2024-01-05T18:35:00Z</dcterms:created>
  <dcterms:modified xsi:type="dcterms:W3CDTF">2024-01-05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8-10T10:19:15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dd3a9a3d-0a21-4a64-9d66-b31131347a45</vt:lpwstr>
  </property>
  <property fmtid="{D5CDD505-2E9C-101B-9397-08002B2CF9AE}" pid="8" name="MSIP_Label_4044bd30-2ed7-4c9d-9d12-46200872a97b_ContentBits">
    <vt:lpwstr>0</vt:lpwstr>
  </property>
</Properties>
</file>